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A2C3F" w14:textId="4C1C23FD" w:rsidR="00EB4ADD" w:rsidRDefault="00EB4ADD" w:rsidP="00EB4ADD">
      <w:pPr>
        <w:spacing w:line="276" w:lineRule="auto"/>
        <w:ind w:left="-576"/>
        <w:jc w:val="center"/>
        <w:rPr>
          <w:rFonts w:ascii="Arial" w:hAnsi="Arial" w:cs="Arial"/>
          <w:b/>
          <w:bCs/>
        </w:rPr>
      </w:pPr>
    </w:p>
    <w:p w14:paraId="1CD121C6" w14:textId="573BE59A" w:rsidR="009C48C2" w:rsidRPr="009C48C2" w:rsidRDefault="00EB4ADD" w:rsidP="009F506A">
      <w:pPr>
        <w:spacing w:line="276" w:lineRule="auto"/>
        <w:ind w:left="-576"/>
        <w:jc w:val="center"/>
        <w:rPr>
          <w:rFonts w:ascii="Arial" w:hAnsi="Arial" w:cs="Arial"/>
        </w:rPr>
      </w:pPr>
      <w:r w:rsidRPr="007219A4">
        <w:rPr>
          <w:rFonts w:ascii="Arial" w:hAnsi="Arial" w:cs="Arial"/>
          <w:b/>
          <w:bCs/>
        </w:rPr>
        <w:t xml:space="preserve">Table </w:t>
      </w:r>
      <w:r w:rsidR="002C3C19">
        <w:rPr>
          <w:rFonts w:ascii="Arial" w:hAnsi="Arial" w:cs="Arial"/>
          <w:b/>
          <w:bCs/>
        </w:rPr>
        <w:t>S2.</w:t>
      </w:r>
      <w:r w:rsidRPr="007219A4">
        <w:rPr>
          <w:rFonts w:ascii="Arial" w:hAnsi="Arial" w:cs="Arial"/>
        </w:rPr>
        <w:t xml:space="preserve"> List of Biguanides derivatives with Chemical Abstract System (CAS) number, functional groups, and corresponding references.</w:t>
      </w:r>
      <w:r w:rsidR="009F506A" w:rsidRPr="009F506A">
        <w:rPr>
          <w:rFonts w:ascii="Arial" w:hAnsi="Arial" w:cs="Arial"/>
          <w:noProof/>
          <w:color w:val="000000" w:themeColor="text1"/>
        </w:rPr>
        <w:t xml:space="preserve"> </w:t>
      </w:r>
      <w:r w:rsidR="009F506A" w:rsidRPr="00E654A4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2290BEF" wp14:editId="1BBB882C">
            <wp:extent cx="2641600" cy="660400"/>
            <wp:effectExtent l="0" t="0" r="0" b="0"/>
            <wp:docPr id="155763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633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6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5030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170"/>
        <w:gridCol w:w="990"/>
        <w:gridCol w:w="1530"/>
        <w:gridCol w:w="1754"/>
        <w:gridCol w:w="1170"/>
        <w:gridCol w:w="1396"/>
        <w:gridCol w:w="1980"/>
        <w:gridCol w:w="1535"/>
      </w:tblGrid>
      <w:tr w:rsidR="00903B3A" w:rsidRPr="00186BA6" w14:paraId="1A69FF72" w14:textId="77777777" w:rsidTr="002B1A2E">
        <w:trPr>
          <w:trHeight w:val="1340"/>
          <w:jc w:val="center"/>
        </w:trPr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6D8DBB8F" w14:textId="77777777" w:rsidR="0056737F" w:rsidRPr="00903B3A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Compound Identifier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16143F9" w14:textId="77777777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R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B799E5E" w14:textId="77777777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X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3BD602E" w14:textId="77777777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31F8AFE" w14:textId="48A41786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Y</w:t>
            </w:r>
            <w:r w:rsidR="002E1E06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1754" w:type="dxa"/>
            <w:shd w:val="clear" w:color="auto" w:fill="D9D9D9" w:themeFill="background1" w:themeFillShade="D9"/>
            <w:vAlign w:val="center"/>
          </w:tcPr>
          <w:p w14:paraId="7C241AA5" w14:textId="655166F8" w:rsidR="0056737F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xact</w:t>
            </w:r>
          </w:p>
          <w:p w14:paraId="101F2D1F" w14:textId="77777777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s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712B76F" w14:textId="77777777" w:rsidR="0056737F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Obs.</w:t>
            </w:r>
          </w:p>
          <w:p w14:paraId="4413E781" w14:textId="7EE81201" w:rsidR="0056737F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ol. Ion</w:t>
            </w:r>
          </w:p>
          <w:p w14:paraId="4AA512F5" w14:textId="77777777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M+H)</w:t>
            </w:r>
            <w:r w:rsidRPr="00802387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+</w:t>
            </w:r>
          </w:p>
        </w:tc>
        <w:tc>
          <w:tcPr>
            <w:tcW w:w="1396" w:type="dxa"/>
            <w:shd w:val="clear" w:color="auto" w:fill="D9D9D9" w:themeFill="background1" w:themeFillShade="D9"/>
            <w:vAlign w:val="center"/>
          </w:tcPr>
          <w:p w14:paraId="39D52BB4" w14:textId="77777777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Salt Form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1FA650B" w14:textId="2DBD202B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CAS</w:t>
            </w:r>
            <w:r w:rsidR="00890183">
              <w:rPr>
                <w:rFonts w:ascii="Arial" w:hAnsi="Arial" w:cs="Arial"/>
                <w:b/>
                <w:bCs/>
                <w:color w:val="000000" w:themeColor="text1"/>
              </w:rPr>
              <w:t xml:space="preserve"> Number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14:paraId="3E0329DE" w14:textId="25BBE915" w:rsidR="0056737F" w:rsidRPr="00786C58" w:rsidRDefault="0056737F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86C58">
              <w:rPr>
                <w:rFonts w:ascii="Arial" w:hAnsi="Arial" w:cs="Arial"/>
                <w:b/>
                <w:bCs/>
                <w:color w:val="000000" w:themeColor="text1"/>
              </w:rPr>
              <w:t>Ref</w:t>
            </w:r>
            <w:r w:rsidR="00373B18">
              <w:rPr>
                <w:rFonts w:ascii="Arial" w:hAnsi="Arial" w:cs="Arial"/>
                <w:b/>
                <w:bCs/>
                <w:color w:val="000000" w:themeColor="text1"/>
              </w:rPr>
              <w:t>erence</w:t>
            </w:r>
          </w:p>
        </w:tc>
      </w:tr>
      <w:tr w:rsidR="00EF3769" w:rsidRPr="00186BA6" w14:paraId="5B0333DF" w14:textId="77777777" w:rsidTr="002B1A2E">
        <w:trPr>
          <w:trHeight w:val="530"/>
          <w:jc w:val="center"/>
        </w:trPr>
        <w:tc>
          <w:tcPr>
            <w:tcW w:w="1525" w:type="dxa"/>
            <w:vAlign w:val="center"/>
          </w:tcPr>
          <w:p w14:paraId="6F796B10" w14:textId="6F74B33D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02</w:t>
            </w:r>
          </w:p>
        </w:tc>
        <w:tc>
          <w:tcPr>
            <w:tcW w:w="1980" w:type="dxa"/>
            <w:vAlign w:val="center"/>
          </w:tcPr>
          <w:p w14:paraId="200D3CED" w14:textId="6B0D259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1170" w:type="dxa"/>
            <w:vAlign w:val="center"/>
          </w:tcPr>
          <w:p w14:paraId="36E70A2B" w14:textId="303C44FD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587DE4B1" w14:textId="132F774D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70BB48AB" w14:textId="428CEB0B" w:rsidR="0097719B" w:rsidRPr="00F91DB5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vertAlign w:val="subscrip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3088672F" w14:textId="62592C36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7.</w:t>
            </w:r>
            <w:r w:rsidR="00A17211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70" w:type="dxa"/>
            <w:vAlign w:val="center"/>
          </w:tcPr>
          <w:p w14:paraId="09CADF32" w14:textId="30768A42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8.4</w:t>
            </w:r>
          </w:p>
        </w:tc>
        <w:tc>
          <w:tcPr>
            <w:tcW w:w="1396" w:type="dxa"/>
            <w:vAlign w:val="center"/>
          </w:tcPr>
          <w:p w14:paraId="46E146C6" w14:textId="4EA2CA63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4B64E9F4" w14:textId="563B0B95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56887-29-3</w:t>
            </w:r>
          </w:p>
        </w:tc>
        <w:tc>
          <w:tcPr>
            <w:tcW w:w="1535" w:type="dxa"/>
            <w:vAlign w:val="center"/>
          </w:tcPr>
          <w:p w14:paraId="79700F2D" w14:textId="28497335" w:rsidR="0097719B" w:rsidRPr="00186BA6" w:rsidRDefault="00950AF3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MzwvWWVhcj48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780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MzwvWWVhcj48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780A">
              <w:rPr>
                <w:rFonts w:ascii="Arial" w:hAnsi="Arial" w:cs="Arial"/>
                <w:color w:val="000000" w:themeColor="text1"/>
              </w:rPr>
            </w:r>
            <w:r w:rsidR="00F6780A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1-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5FCAEE93" w14:textId="77777777" w:rsidTr="002B1A2E">
        <w:trPr>
          <w:trHeight w:val="749"/>
          <w:jc w:val="center"/>
        </w:trPr>
        <w:tc>
          <w:tcPr>
            <w:tcW w:w="1525" w:type="dxa"/>
            <w:vAlign w:val="center"/>
          </w:tcPr>
          <w:p w14:paraId="24E9DC0A" w14:textId="39E7C063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27</w:t>
            </w:r>
          </w:p>
        </w:tc>
        <w:tc>
          <w:tcPr>
            <w:tcW w:w="1980" w:type="dxa"/>
            <w:vAlign w:val="center"/>
          </w:tcPr>
          <w:p w14:paraId="3AAB1FEF" w14:textId="05904499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B</w:t>
            </w:r>
            <w:r w:rsidR="00A17211">
              <w:rPr>
                <w:rFonts w:ascii="Arial" w:hAnsi="Arial" w:cs="Arial"/>
                <w:color w:val="000000" w:themeColor="text1"/>
              </w:rPr>
              <w:t>r</w:t>
            </w:r>
          </w:p>
        </w:tc>
        <w:tc>
          <w:tcPr>
            <w:tcW w:w="1170" w:type="dxa"/>
            <w:vAlign w:val="center"/>
          </w:tcPr>
          <w:p w14:paraId="51F4E56C" w14:textId="741BD74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3B1232A8" w14:textId="6B1EB122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42E2961" w14:textId="3321DFBC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746E2B25" w14:textId="77777777" w:rsidR="0097719B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 w:rsidR="00454998">
              <w:rPr>
                <w:rFonts w:ascii="Arial" w:hAnsi="Arial" w:cs="Arial"/>
                <w:color w:val="000000" w:themeColor="text1"/>
              </w:rPr>
              <w:t>71.10</w:t>
            </w:r>
          </w:p>
          <w:p w14:paraId="39F6399E" w14:textId="0AB4474D" w:rsidR="00454998" w:rsidRPr="00186BA6" w:rsidRDefault="00454998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3.09</w:t>
            </w:r>
          </w:p>
        </w:tc>
        <w:tc>
          <w:tcPr>
            <w:tcW w:w="1170" w:type="dxa"/>
            <w:vAlign w:val="center"/>
          </w:tcPr>
          <w:p w14:paraId="343848B1" w14:textId="77777777" w:rsidR="0097719B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2.4</w:t>
            </w:r>
          </w:p>
          <w:p w14:paraId="360D31E6" w14:textId="6E4983CB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4.4</w:t>
            </w:r>
          </w:p>
        </w:tc>
        <w:tc>
          <w:tcPr>
            <w:tcW w:w="1396" w:type="dxa"/>
            <w:vAlign w:val="center"/>
          </w:tcPr>
          <w:p w14:paraId="334013AE" w14:textId="1551E641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3C3FCCDB" w14:textId="5852D8B8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1247-36-5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1535" w:type="dxa"/>
            <w:vAlign w:val="center"/>
          </w:tcPr>
          <w:p w14:paraId="76A2D4CF" w14:textId="42BE7873" w:rsidR="0097719B" w:rsidRPr="00186BA6" w:rsidRDefault="00807A0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acobus&lt;/Author&gt;&lt;Year&gt;2003&lt;/Year&gt;&lt;RecNum&gt;73&lt;/RecNum&gt;&lt;DisplayText&gt;(1)&lt;/DisplayText&gt;&lt;record&gt;&lt;rec-number&gt;73&lt;/rec-number&gt;&lt;foreign-keys&gt;&lt;key app="EN" db-id="zzt9a2s0t5xs0tetwroxx59799e9t29d25fs" timestamp="1708713506"&gt;73&lt;/key&gt;&lt;/foreign-keys&gt;&lt;ref-type name="Patent"&gt;25&lt;/ref-type&gt;&lt;contributors&gt;&lt;authors&gt;&lt;author&gt;Jacobus, DP. &lt;/author&gt;&lt;author&gt;Jensen, NP.&lt;/author&gt;&lt;/authors&gt;&lt;/contributors&gt;&lt;titles&gt;&lt;title&gt;Antimalarial N,N&amp;apos;-substituted biguanides derived from hydroxylamines&lt;/title&gt;&lt;/titles&gt;&lt;section&gt;US20030040544&lt;/section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15EA6589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072F7478" w14:textId="103CF4BC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29</w:t>
            </w:r>
          </w:p>
        </w:tc>
        <w:tc>
          <w:tcPr>
            <w:tcW w:w="1980" w:type="dxa"/>
            <w:vAlign w:val="center"/>
          </w:tcPr>
          <w:p w14:paraId="4293C4C2" w14:textId="0D8577B6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170" w:type="dxa"/>
            <w:vAlign w:val="center"/>
          </w:tcPr>
          <w:p w14:paraId="39F023EA" w14:textId="7C50E99D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Ethyl)</w:t>
            </w:r>
          </w:p>
        </w:tc>
        <w:tc>
          <w:tcPr>
            <w:tcW w:w="990" w:type="dxa"/>
            <w:vAlign w:val="center"/>
          </w:tcPr>
          <w:p w14:paraId="4C9E8EE4" w14:textId="10AAB08D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Ethyl)</w:t>
            </w:r>
          </w:p>
        </w:tc>
        <w:tc>
          <w:tcPr>
            <w:tcW w:w="1530" w:type="dxa"/>
            <w:vAlign w:val="center"/>
          </w:tcPr>
          <w:p w14:paraId="79DC9438" w14:textId="359107DD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754" w:type="dxa"/>
            <w:vAlign w:val="center"/>
          </w:tcPr>
          <w:p w14:paraId="1E2F2EEB" w14:textId="0C946E6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5.</w:t>
            </w:r>
            <w:r w:rsidR="00EE00DF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70" w:type="dxa"/>
            <w:vAlign w:val="center"/>
          </w:tcPr>
          <w:p w14:paraId="1327A98B" w14:textId="3CB65CC3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6.2</w:t>
            </w:r>
          </w:p>
        </w:tc>
        <w:tc>
          <w:tcPr>
            <w:tcW w:w="1396" w:type="dxa"/>
            <w:vAlign w:val="center"/>
          </w:tcPr>
          <w:p w14:paraId="739FE780" w14:textId="3B11831A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58810792" w14:textId="29DF4341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34-28-6</w:t>
            </w:r>
          </w:p>
        </w:tc>
        <w:tc>
          <w:tcPr>
            <w:tcW w:w="1535" w:type="dxa"/>
            <w:vAlign w:val="center"/>
          </w:tcPr>
          <w:p w14:paraId="690C3F6F" w14:textId="7F9FC08F" w:rsidR="0097719B" w:rsidRPr="00186BA6" w:rsidRDefault="006A2250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henformin</w:t>
            </w:r>
          </w:p>
        </w:tc>
      </w:tr>
      <w:tr w:rsidR="00EF3769" w:rsidRPr="00186BA6" w14:paraId="3F32B183" w14:textId="77777777" w:rsidTr="002B1A2E">
        <w:trPr>
          <w:trHeight w:val="373"/>
          <w:jc w:val="center"/>
        </w:trPr>
        <w:tc>
          <w:tcPr>
            <w:tcW w:w="1525" w:type="dxa"/>
            <w:vAlign w:val="center"/>
          </w:tcPr>
          <w:p w14:paraId="5C45F4F0" w14:textId="0D9B2E80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30</w:t>
            </w:r>
          </w:p>
        </w:tc>
        <w:tc>
          <w:tcPr>
            <w:tcW w:w="1980" w:type="dxa"/>
            <w:vAlign w:val="center"/>
          </w:tcPr>
          <w:p w14:paraId="02D26F90" w14:textId="1553A3D1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170" w:type="dxa"/>
            <w:vAlign w:val="center"/>
          </w:tcPr>
          <w:p w14:paraId="5E0E88A7" w14:textId="44C04F0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90" w:type="dxa"/>
            <w:vAlign w:val="center"/>
          </w:tcPr>
          <w:p w14:paraId="6E9D685A" w14:textId="6E5F0021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27B934F1" w14:textId="17E7779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754" w:type="dxa"/>
            <w:vAlign w:val="center"/>
          </w:tcPr>
          <w:p w14:paraId="0730B8ED" w14:textId="3F3FAB3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9.1</w:t>
            </w:r>
            <w:r w:rsidR="0042502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  <w:vAlign w:val="center"/>
          </w:tcPr>
          <w:p w14:paraId="7333187D" w14:textId="7C7D20F5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0.2</w:t>
            </w:r>
          </w:p>
        </w:tc>
        <w:tc>
          <w:tcPr>
            <w:tcW w:w="1396" w:type="dxa"/>
            <w:vAlign w:val="center"/>
          </w:tcPr>
          <w:p w14:paraId="0A3F5CB0" w14:textId="67665F99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3BD3875B" w14:textId="5D6E4F84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15-70-4</w:t>
            </w:r>
          </w:p>
        </w:tc>
        <w:tc>
          <w:tcPr>
            <w:tcW w:w="1535" w:type="dxa"/>
            <w:vAlign w:val="center"/>
          </w:tcPr>
          <w:p w14:paraId="3CFC8979" w14:textId="5674FE3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tformin</w:t>
            </w:r>
          </w:p>
        </w:tc>
      </w:tr>
      <w:tr w:rsidR="00EF3769" w:rsidRPr="00186BA6" w14:paraId="0E6E37D2" w14:textId="77777777" w:rsidTr="002B1A2E">
        <w:trPr>
          <w:trHeight w:val="749"/>
          <w:jc w:val="center"/>
        </w:trPr>
        <w:tc>
          <w:tcPr>
            <w:tcW w:w="1525" w:type="dxa"/>
            <w:vAlign w:val="center"/>
          </w:tcPr>
          <w:p w14:paraId="16D0BE2B" w14:textId="051AFC95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35</w:t>
            </w:r>
          </w:p>
        </w:tc>
        <w:tc>
          <w:tcPr>
            <w:tcW w:w="1980" w:type="dxa"/>
            <w:vAlign w:val="center"/>
          </w:tcPr>
          <w:p w14:paraId="611C2759" w14:textId="775896C0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4-Cl</w:t>
            </w:r>
          </w:p>
        </w:tc>
        <w:tc>
          <w:tcPr>
            <w:tcW w:w="1170" w:type="dxa"/>
            <w:vAlign w:val="center"/>
          </w:tcPr>
          <w:p w14:paraId="101E7639" w14:textId="79DF1B9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7BAA29F7" w14:textId="4D94ECB8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A18F0F3" w14:textId="25E3883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3289E54E" w14:textId="77777777" w:rsidR="0097719B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</w:t>
            </w:r>
            <w:r w:rsidR="00E61D39">
              <w:rPr>
                <w:rFonts w:ascii="Arial" w:hAnsi="Arial" w:cs="Arial"/>
                <w:color w:val="000000" w:themeColor="text1"/>
              </w:rPr>
              <w:t>1.11</w:t>
            </w:r>
          </w:p>
          <w:p w14:paraId="39E07CCF" w14:textId="0CB3E9E5" w:rsidR="00E61D39" w:rsidRPr="00186BA6" w:rsidRDefault="00E61D39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3.10</w:t>
            </w:r>
          </w:p>
        </w:tc>
        <w:tc>
          <w:tcPr>
            <w:tcW w:w="1170" w:type="dxa"/>
            <w:vAlign w:val="center"/>
          </w:tcPr>
          <w:p w14:paraId="0BA6D83D" w14:textId="77777777" w:rsidR="0097719B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2.4</w:t>
            </w:r>
          </w:p>
          <w:p w14:paraId="7420E591" w14:textId="1AC25D93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4.4</w:t>
            </w:r>
          </w:p>
        </w:tc>
        <w:tc>
          <w:tcPr>
            <w:tcW w:w="1396" w:type="dxa"/>
            <w:vAlign w:val="center"/>
          </w:tcPr>
          <w:p w14:paraId="2D13D9BF" w14:textId="2D8C99D5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6D9547C8" w14:textId="7D50F6D0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1247-44-5</w:t>
            </w:r>
            <w:r w:rsidR="00577EE7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1535" w:type="dxa"/>
            <w:vAlign w:val="center"/>
          </w:tcPr>
          <w:p w14:paraId="12EFA3DE" w14:textId="5E2984A3" w:rsidR="0097719B" w:rsidRPr="00186BA6" w:rsidRDefault="00807A0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acobus&lt;/Author&gt;&lt;Year&gt;2003&lt;/Year&gt;&lt;RecNum&gt;73&lt;/RecNum&gt;&lt;DisplayText&gt;(1)&lt;/DisplayText&gt;&lt;record&gt;&lt;rec-number&gt;73&lt;/rec-number&gt;&lt;foreign-keys&gt;&lt;key app="EN" db-id="zzt9a2s0t5xs0tetwroxx59799e9t29d25fs" timestamp="1708713506"&gt;73&lt;/key&gt;&lt;/foreign-keys&gt;&lt;ref-type name="Patent"&gt;25&lt;/ref-type&gt;&lt;contributors&gt;&lt;authors&gt;&lt;author&gt;Jacobus, DP. &lt;/author&gt;&lt;author&gt;Jensen, NP.&lt;/author&gt;&lt;/authors&gt;&lt;/contributors&gt;&lt;titles&gt;&lt;title&gt;Antimalarial N,N&amp;apos;-substituted biguanides derived from hydroxylamines&lt;/title&gt;&lt;/titles&gt;&lt;section&gt;US20030040544&lt;/section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3B874045" w14:textId="77777777" w:rsidTr="002B1A2E">
        <w:trPr>
          <w:trHeight w:val="732"/>
          <w:jc w:val="center"/>
        </w:trPr>
        <w:tc>
          <w:tcPr>
            <w:tcW w:w="1525" w:type="dxa"/>
            <w:vAlign w:val="center"/>
          </w:tcPr>
          <w:p w14:paraId="3560214C" w14:textId="46DAA09D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47</w:t>
            </w:r>
          </w:p>
        </w:tc>
        <w:tc>
          <w:tcPr>
            <w:tcW w:w="1980" w:type="dxa"/>
            <w:vAlign w:val="center"/>
          </w:tcPr>
          <w:p w14:paraId="43EA2851" w14:textId="4C507C61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4-Cl</w:t>
            </w:r>
          </w:p>
        </w:tc>
        <w:tc>
          <w:tcPr>
            <w:tcW w:w="1170" w:type="dxa"/>
            <w:vAlign w:val="center"/>
          </w:tcPr>
          <w:p w14:paraId="09197EC0" w14:textId="3A7BA730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32203EA1" w14:textId="654A3D10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1A0F66C8" w14:textId="24ED6DD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4FD037E0" w14:textId="77777777" w:rsidR="006A6069" w:rsidRDefault="006A6069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1.11</w:t>
            </w:r>
          </w:p>
          <w:p w14:paraId="3C9F461D" w14:textId="01FC719B" w:rsidR="0097719B" w:rsidRPr="00186BA6" w:rsidRDefault="006A6069" w:rsidP="002B1A2E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3.10</w:t>
            </w:r>
          </w:p>
        </w:tc>
        <w:tc>
          <w:tcPr>
            <w:tcW w:w="1170" w:type="dxa"/>
            <w:vAlign w:val="center"/>
          </w:tcPr>
          <w:p w14:paraId="0C4F4872" w14:textId="77777777" w:rsidR="0097719B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2.4</w:t>
            </w:r>
          </w:p>
          <w:p w14:paraId="63DEFE72" w14:textId="55E07B83" w:rsidR="006A6069" w:rsidRPr="00186BA6" w:rsidRDefault="006A6069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4.4</w:t>
            </w:r>
          </w:p>
        </w:tc>
        <w:tc>
          <w:tcPr>
            <w:tcW w:w="1396" w:type="dxa"/>
            <w:vAlign w:val="center"/>
          </w:tcPr>
          <w:p w14:paraId="7CD453AC" w14:textId="5A43DBE4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789ADBC7" w14:textId="7857A68C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56887-43-1</w:t>
            </w:r>
          </w:p>
        </w:tc>
        <w:tc>
          <w:tcPr>
            <w:tcW w:w="1535" w:type="dxa"/>
            <w:vAlign w:val="center"/>
          </w:tcPr>
          <w:p w14:paraId="67EE4984" w14:textId="6435B47C" w:rsidR="0097719B" w:rsidRPr="00186BA6" w:rsidRDefault="008311C2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MzwvWWVhcj48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780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MzwvWWVhcj48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780A">
              <w:rPr>
                <w:rFonts w:ascii="Arial" w:hAnsi="Arial" w:cs="Arial"/>
                <w:color w:val="000000" w:themeColor="text1"/>
              </w:rPr>
            </w:r>
            <w:r w:rsidR="00F6780A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1-5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5BF78FB7" w14:textId="77777777" w:rsidTr="002B1A2E">
        <w:trPr>
          <w:trHeight w:val="373"/>
          <w:jc w:val="center"/>
        </w:trPr>
        <w:tc>
          <w:tcPr>
            <w:tcW w:w="1525" w:type="dxa"/>
            <w:vAlign w:val="center"/>
          </w:tcPr>
          <w:p w14:paraId="4EB95F72" w14:textId="1182F56F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48</w:t>
            </w:r>
          </w:p>
        </w:tc>
        <w:tc>
          <w:tcPr>
            <w:tcW w:w="1980" w:type="dxa"/>
            <w:vAlign w:val="center"/>
          </w:tcPr>
          <w:p w14:paraId="388F8416" w14:textId="680E5586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tBu</w:t>
            </w:r>
          </w:p>
        </w:tc>
        <w:tc>
          <w:tcPr>
            <w:tcW w:w="1170" w:type="dxa"/>
            <w:vAlign w:val="center"/>
          </w:tcPr>
          <w:p w14:paraId="74CB1A81" w14:textId="3B149FF0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2EC4B0E3" w14:textId="6C157011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AC2CF34" w14:textId="439B8C00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2E93D675" w14:textId="27323EDC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9.</w:t>
            </w:r>
            <w:r w:rsidR="002A3A42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170" w:type="dxa"/>
            <w:vAlign w:val="center"/>
          </w:tcPr>
          <w:p w14:paraId="789714CD" w14:textId="0B81F9BC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0.5</w:t>
            </w:r>
          </w:p>
        </w:tc>
        <w:tc>
          <w:tcPr>
            <w:tcW w:w="1396" w:type="dxa"/>
            <w:vAlign w:val="center"/>
          </w:tcPr>
          <w:p w14:paraId="5705F58E" w14:textId="145668C8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1AAA36CF" w14:textId="51FE7F12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51213-25-9</w:t>
            </w:r>
          </w:p>
        </w:tc>
        <w:tc>
          <w:tcPr>
            <w:tcW w:w="1535" w:type="dxa"/>
            <w:vAlign w:val="center"/>
          </w:tcPr>
          <w:p w14:paraId="0F055E19" w14:textId="68C7FD38" w:rsidR="0097719B" w:rsidRPr="00186BA6" w:rsidRDefault="00807A0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acobus&lt;/Author&gt;&lt;Year&gt;2003&lt;/Year&gt;&lt;RecNum&gt;73&lt;/RecNum&gt;&lt;DisplayText&gt;(1)&lt;/DisplayText&gt;&lt;record&gt;&lt;rec-number&gt;73&lt;/rec-number&gt;&lt;foreign-keys&gt;&lt;key app="EN" db-id="zzt9a2s0t5xs0tetwroxx59799e9t29d25fs" timestamp="1708713506"&gt;73&lt;/key&gt;&lt;/foreign-keys&gt;&lt;ref-type name="Patent"&gt;25&lt;/ref-type&gt;&lt;contributors&gt;&lt;authors&gt;&lt;author&gt;Jacobus, DP. &lt;/author&gt;&lt;author&gt;Jensen, NP.&lt;/author&gt;&lt;/authors&gt;&lt;/contributors&gt;&lt;titles&gt;&lt;title&gt;Antimalarial N,N&amp;apos;-substituted biguanides derived from hydroxylamines&lt;/title&gt;&lt;/titles&gt;&lt;section&gt;US20030040544&lt;/section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696508E5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435146E2" w14:textId="427E39EE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68</w:t>
            </w:r>
          </w:p>
        </w:tc>
        <w:tc>
          <w:tcPr>
            <w:tcW w:w="1980" w:type="dxa"/>
            <w:vAlign w:val="center"/>
          </w:tcPr>
          <w:p w14:paraId="2019190E" w14:textId="7F81339A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1170" w:type="dxa"/>
            <w:vAlign w:val="center"/>
          </w:tcPr>
          <w:p w14:paraId="7DE2F677" w14:textId="770D919A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07161EE8" w14:textId="0D79338A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76AC5E81" w14:textId="4156ACF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 w:rsidRPr="00DD177F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CF</w:t>
            </w:r>
            <w:r w:rsidRPr="00DD177F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754" w:type="dxa"/>
            <w:vAlign w:val="center"/>
          </w:tcPr>
          <w:p w14:paraId="50E0871A" w14:textId="3BF425BE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7.</w:t>
            </w:r>
            <w:r w:rsidR="000828A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70" w:type="dxa"/>
            <w:vAlign w:val="center"/>
          </w:tcPr>
          <w:p w14:paraId="684E51C5" w14:textId="45E1399B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396" w:type="dxa"/>
            <w:vAlign w:val="center"/>
          </w:tcPr>
          <w:p w14:paraId="1FA3D6AC" w14:textId="6C6BCDDE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289F7D8D" w14:textId="7EC5A053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09A06590" w14:textId="0E49BB72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3D1305B1" w14:textId="77777777" w:rsidTr="002B1A2E">
        <w:trPr>
          <w:trHeight w:val="373"/>
          <w:jc w:val="center"/>
        </w:trPr>
        <w:tc>
          <w:tcPr>
            <w:tcW w:w="1525" w:type="dxa"/>
            <w:vAlign w:val="center"/>
          </w:tcPr>
          <w:p w14:paraId="6413333F" w14:textId="73DDD360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69</w:t>
            </w:r>
          </w:p>
        </w:tc>
        <w:tc>
          <w:tcPr>
            <w:tcW w:w="1980" w:type="dxa"/>
            <w:vAlign w:val="center"/>
          </w:tcPr>
          <w:p w14:paraId="4FA1F3F8" w14:textId="20030D8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1170" w:type="dxa"/>
            <w:vAlign w:val="center"/>
          </w:tcPr>
          <w:p w14:paraId="13194325" w14:textId="7D894FC1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4B3191F2" w14:textId="7DBAF63E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7B8D0E6" w14:textId="35379A0A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2CCH</w:t>
            </w:r>
          </w:p>
        </w:tc>
        <w:tc>
          <w:tcPr>
            <w:tcW w:w="1754" w:type="dxa"/>
            <w:vAlign w:val="center"/>
          </w:tcPr>
          <w:p w14:paraId="1832D52F" w14:textId="4F9FE67D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3.</w:t>
            </w:r>
            <w:r w:rsidR="00290AE4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170" w:type="dxa"/>
            <w:vAlign w:val="center"/>
          </w:tcPr>
          <w:p w14:paraId="71292671" w14:textId="0B8A7611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4.4</w:t>
            </w:r>
          </w:p>
        </w:tc>
        <w:tc>
          <w:tcPr>
            <w:tcW w:w="1396" w:type="dxa"/>
            <w:vAlign w:val="center"/>
          </w:tcPr>
          <w:p w14:paraId="52B4A9FF" w14:textId="59E01ACE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77EA79AB" w14:textId="05712642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794A93BF" w14:textId="002DD63D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2EC9D21A" w14:textId="77777777" w:rsidTr="002B1A2E">
        <w:trPr>
          <w:trHeight w:val="233"/>
          <w:jc w:val="center"/>
        </w:trPr>
        <w:tc>
          <w:tcPr>
            <w:tcW w:w="1525" w:type="dxa"/>
            <w:vAlign w:val="center"/>
          </w:tcPr>
          <w:p w14:paraId="1DCE2228" w14:textId="237E4FDE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85</w:t>
            </w:r>
          </w:p>
        </w:tc>
        <w:tc>
          <w:tcPr>
            <w:tcW w:w="1980" w:type="dxa"/>
            <w:vAlign w:val="center"/>
          </w:tcPr>
          <w:p w14:paraId="08011D9E" w14:textId="3FCAC9F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1170" w:type="dxa"/>
            <w:vAlign w:val="center"/>
          </w:tcPr>
          <w:p w14:paraId="2DD9FC02" w14:textId="1307DD8E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1EA5A8C1" w14:textId="0885A2CF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5447A74A" w14:textId="52BEE32F" w:rsidR="0097719B" w:rsidRPr="00186BA6" w:rsidRDefault="002B1A2E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yclopropyl</w:t>
            </w:r>
          </w:p>
        </w:tc>
        <w:tc>
          <w:tcPr>
            <w:tcW w:w="1754" w:type="dxa"/>
            <w:vAlign w:val="center"/>
          </w:tcPr>
          <w:p w14:paraId="5BE99E0B" w14:textId="008CB1E1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5.</w:t>
            </w:r>
            <w:r w:rsidR="00136799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70" w:type="dxa"/>
            <w:vAlign w:val="center"/>
          </w:tcPr>
          <w:p w14:paraId="2C60F5DF" w14:textId="7609602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6.4</w:t>
            </w:r>
          </w:p>
        </w:tc>
        <w:tc>
          <w:tcPr>
            <w:tcW w:w="1396" w:type="dxa"/>
            <w:vAlign w:val="center"/>
          </w:tcPr>
          <w:p w14:paraId="1EC538BE" w14:textId="60BABD04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20CDF42D" w14:textId="76F21E3D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181D1560" w14:textId="4A422790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41294E41" w14:textId="77777777" w:rsidTr="002B1A2E">
        <w:trPr>
          <w:trHeight w:val="854"/>
          <w:jc w:val="center"/>
        </w:trPr>
        <w:tc>
          <w:tcPr>
            <w:tcW w:w="1525" w:type="dxa"/>
            <w:vAlign w:val="center"/>
          </w:tcPr>
          <w:p w14:paraId="0F8DFB33" w14:textId="1D99635A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1086</w:t>
            </w:r>
          </w:p>
        </w:tc>
        <w:tc>
          <w:tcPr>
            <w:tcW w:w="1980" w:type="dxa"/>
            <w:vAlign w:val="center"/>
          </w:tcPr>
          <w:p w14:paraId="54EA9F81" w14:textId="20853842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t>4-Cl</w:t>
            </w:r>
          </w:p>
        </w:tc>
        <w:tc>
          <w:tcPr>
            <w:tcW w:w="1170" w:type="dxa"/>
            <w:vAlign w:val="center"/>
          </w:tcPr>
          <w:p w14:paraId="47F5F8BF" w14:textId="22979BA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42548BE8" w14:textId="09C3A376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08818ED" w14:textId="46C434E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</w:t>
            </w:r>
            <w:r w:rsidRPr="006D1001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="009054C2">
              <w:rPr>
                <w:rFonts w:ascii="Arial" w:hAnsi="Arial" w:cs="Arial"/>
                <w:color w:val="000000" w:themeColor="text1"/>
              </w:rPr>
              <w:t xml:space="preserve"> Cyclopropyl</w:t>
            </w:r>
          </w:p>
        </w:tc>
        <w:tc>
          <w:tcPr>
            <w:tcW w:w="1754" w:type="dxa"/>
            <w:vAlign w:val="center"/>
          </w:tcPr>
          <w:p w14:paraId="4031072D" w14:textId="4038B96A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9.</w:t>
            </w:r>
            <w:r w:rsidR="00136799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70" w:type="dxa"/>
            <w:vAlign w:val="center"/>
          </w:tcPr>
          <w:p w14:paraId="33ED2356" w14:textId="3EEBE3EB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0.4</w:t>
            </w:r>
          </w:p>
        </w:tc>
        <w:tc>
          <w:tcPr>
            <w:tcW w:w="1396" w:type="dxa"/>
            <w:vAlign w:val="center"/>
          </w:tcPr>
          <w:p w14:paraId="2B7179DA" w14:textId="7A938655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64750BF1" w14:textId="08957487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7958079F" w14:textId="08DCABD5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734EDC4C" w14:textId="77777777" w:rsidTr="002B1A2E">
        <w:trPr>
          <w:trHeight w:val="368"/>
          <w:jc w:val="center"/>
        </w:trPr>
        <w:tc>
          <w:tcPr>
            <w:tcW w:w="1525" w:type="dxa"/>
            <w:vAlign w:val="center"/>
          </w:tcPr>
          <w:p w14:paraId="68ABF83D" w14:textId="5FDE3100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04</w:t>
            </w:r>
          </w:p>
        </w:tc>
        <w:tc>
          <w:tcPr>
            <w:tcW w:w="1980" w:type="dxa"/>
            <w:vAlign w:val="center"/>
          </w:tcPr>
          <w:p w14:paraId="285F3A31" w14:textId="6A0AB18D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SO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CH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68483135" w14:textId="4F3EE691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34949C11" w14:textId="3162AB8D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433FB89" w14:textId="582B5A16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19459BED" w14:textId="01EDF39B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1.</w:t>
            </w:r>
            <w:r w:rsidR="00116F21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170" w:type="dxa"/>
            <w:vAlign w:val="center"/>
          </w:tcPr>
          <w:p w14:paraId="1E7B8ED1" w14:textId="778A1F74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2.5</w:t>
            </w:r>
          </w:p>
        </w:tc>
        <w:tc>
          <w:tcPr>
            <w:tcW w:w="1396" w:type="dxa"/>
            <w:vAlign w:val="center"/>
          </w:tcPr>
          <w:p w14:paraId="0522B8DA" w14:textId="42E67272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ccinate</w:t>
            </w:r>
          </w:p>
        </w:tc>
        <w:tc>
          <w:tcPr>
            <w:tcW w:w="1980" w:type="dxa"/>
            <w:vAlign w:val="center"/>
          </w:tcPr>
          <w:p w14:paraId="201A3D44" w14:textId="509228E6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29AD2AC7" w14:textId="7C1C5D2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5A67CCEF" w14:textId="77777777" w:rsidTr="002B1A2E">
        <w:trPr>
          <w:trHeight w:val="422"/>
          <w:jc w:val="center"/>
        </w:trPr>
        <w:tc>
          <w:tcPr>
            <w:tcW w:w="1525" w:type="dxa"/>
            <w:vAlign w:val="center"/>
          </w:tcPr>
          <w:p w14:paraId="33663ECE" w14:textId="412676CE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05</w:t>
            </w:r>
          </w:p>
        </w:tc>
        <w:tc>
          <w:tcPr>
            <w:tcW w:w="1980" w:type="dxa"/>
            <w:vAlign w:val="center"/>
          </w:tcPr>
          <w:p w14:paraId="74842D97" w14:textId="7BA88B82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0DD5E202" w14:textId="5B770C83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614C2CC8" w14:textId="315C1737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25EEE7D" w14:textId="122BE805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4EF01896" w14:textId="5BBEB942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7.</w:t>
            </w:r>
            <w:r w:rsidR="00116F2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70" w:type="dxa"/>
            <w:vAlign w:val="center"/>
          </w:tcPr>
          <w:p w14:paraId="6BEC10E6" w14:textId="01DB5D8B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8.5</w:t>
            </w:r>
          </w:p>
        </w:tc>
        <w:tc>
          <w:tcPr>
            <w:tcW w:w="1396" w:type="dxa"/>
            <w:vAlign w:val="center"/>
          </w:tcPr>
          <w:p w14:paraId="5A5142A9" w14:textId="57A0473B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4AACDD80" w14:textId="26197FF3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1976-18-3</w:t>
            </w:r>
            <w:r w:rsidR="005D1CF6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1535" w:type="dxa"/>
            <w:vAlign w:val="center"/>
          </w:tcPr>
          <w:p w14:paraId="64BA4EA4" w14:textId="21E7D6B9" w:rsidR="0097719B" w:rsidRPr="00186BA6" w:rsidRDefault="000F74E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NDwvWWVhcj48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780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NDwvWWVhcj48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780A">
              <w:rPr>
                <w:rFonts w:ascii="Arial" w:hAnsi="Arial" w:cs="Arial"/>
                <w:color w:val="000000" w:themeColor="text1"/>
              </w:rPr>
            </w:r>
            <w:r w:rsidR="00F6780A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4-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5C156A1C" w14:textId="77777777" w:rsidTr="002B1A2E">
        <w:trPr>
          <w:trHeight w:val="386"/>
          <w:jc w:val="center"/>
        </w:trPr>
        <w:tc>
          <w:tcPr>
            <w:tcW w:w="1525" w:type="dxa"/>
            <w:vAlign w:val="center"/>
          </w:tcPr>
          <w:p w14:paraId="5B2DC11E" w14:textId="0B5800B2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07</w:t>
            </w:r>
          </w:p>
        </w:tc>
        <w:tc>
          <w:tcPr>
            <w:tcW w:w="1980" w:type="dxa"/>
            <w:vAlign w:val="center"/>
          </w:tcPr>
          <w:p w14:paraId="05568301" w14:textId="4A1F635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62EC6E71" w14:textId="617E797A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2355BDEB" w14:textId="6F417A7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2B63A42F" w14:textId="3970BC1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289E6150" w14:textId="1B5D890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1.</w:t>
            </w:r>
            <w:r w:rsidR="004614C7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70" w:type="dxa"/>
            <w:vAlign w:val="center"/>
          </w:tcPr>
          <w:p w14:paraId="5F08036A" w14:textId="7F2E3772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2.5</w:t>
            </w:r>
          </w:p>
        </w:tc>
        <w:tc>
          <w:tcPr>
            <w:tcW w:w="1396" w:type="dxa"/>
            <w:vAlign w:val="center"/>
          </w:tcPr>
          <w:p w14:paraId="5177F30A" w14:textId="32084145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ccinate</w:t>
            </w:r>
          </w:p>
        </w:tc>
        <w:tc>
          <w:tcPr>
            <w:tcW w:w="1980" w:type="dxa"/>
            <w:vAlign w:val="center"/>
          </w:tcPr>
          <w:p w14:paraId="01B3B84E" w14:textId="1542F4FB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49926-84-7</w:t>
            </w:r>
          </w:p>
        </w:tc>
        <w:tc>
          <w:tcPr>
            <w:tcW w:w="1535" w:type="dxa"/>
            <w:vAlign w:val="center"/>
          </w:tcPr>
          <w:p w14:paraId="66B22A80" w14:textId="7EA6E850" w:rsidR="002E1E06" w:rsidRPr="00186BA6" w:rsidRDefault="000F74E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QYXRlbDwvQXV0aG9yPjxZZWFyPjIwMTI8L1llYXI+PFJl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==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780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QYXRlbDwvQXV0aG9yPjxZZWFyPjIwMTI8L1llYXI+PFJl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==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780A">
              <w:rPr>
                <w:rFonts w:ascii="Arial" w:hAnsi="Arial" w:cs="Arial"/>
                <w:color w:val="000000" w:themeColor="text1"/>
              </w:rPr>
            </w:r>
            <w:r w:rsidR="00F6780A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4, 5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15A5CC64" w14:textId="77777777" w:rsidTr="002B1A2E">
        <w:trPr>
          <w:trHeight w:val="749"/>
          <w:jc w:val="center"/>
        </w:trPr>
        <w:tc>
          <w:tcPr>
            <w:tcW w:w="1525" w:type="dxa"/>
            <w:vAlign w:val="center"/>
          </w:tcPr>
          <w:p w14:paraId="3C949D72" w14:textId="46FCFEB2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08</w:t>
            </w:r>
          </w:p>
        </w:tc>
        <w:tc>
          <w:tcPr>
            <w:tcW w:w="1980" w:type="dxa"/>
            <w:vAlign w:val="center"/>
          </w:tcPr>
          <w:p w14:paraId="2C69001F" w14:textId="72C3D8D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4-Cl</w:t>
            </w:r>
          </w:p>
        </w:tc>
        <w:tc>
          <w:tcPr>
            <w:tcW w:w="1170" w:type="dxa"/>
            <w:vAlign w:val="center"/>
          </w:tcPr>
          <w:p w14:paraId="533679B4" w14:textId="4971B62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6BE7E36D" w14:textId="3E03AC8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3A0CC229" w14:textId="34ED9C7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23EA1353" w14:textId="77777777" w:rsidR="002E1E0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</w:t>
            </w:r>
            <w:r w:rsidR="00530399">
              <w:rPr>
                <w:rFonts w:ascii="Arial" w:hAnsi="Arial" w:cs="Arial"/>
                <w:color w:val="000000" w:themeColor="text1"/>
              </w:rPr>
              <w:t>1.11</w:t>
            </w:r>
          </w:p>
          <w:p w14:paraId="16817896" w14:textId="21F90CF4" w:rsidR="00530399" w:rsidRPr="00186BA6" w:rsidRDefault="00530399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3.10</w:t>
            </w:r>
          </w:p>
        </w:tc>
        <w:tc>
          <w:tcPr>
            <w:tcW w:w="1170" w:type="dxa"/>
            <w:vAlign w:val="center"/>
          </w:tcPr>
          <w:p w14:paraId="1F6D4FCB" w14:textId="77777777" w:rsidR="002E1E0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2.4</w:t>
            </w:r>
          </w:p>
          <w:p w14:paraId="7FFBD639" w14:textId="3F9AE840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4.4</w:t>
            </w:r>
          </w:p>
        </w:tc>
        <w:tc>
          <w:tcPr>
            <w:tcW w:w="1396" w:type="dxa"/>
            <w:vAlign w:val="center"/>
          </w:tcPr>
          <w:p w14:paraId="7B5650B3" w14:textId="45C61ADB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ccinate</w:t>
            </w:r>
          </w:p>
        </w:tc>
        <w:tc>
          <w:tcPr>
            <w:tcW w:w="1980" w:type="dxa"/>
            <w:vAlign w:val="center"/>
          </w:tcPr>
          <w:p w14:paraId="3962D6F1" w14:textId="2DFC4C7C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71278EFF" w14:textId="164BEC6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2357E488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149EE6A2" w14:textId="3689165A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11</w:t>
            </w:r>
          </w:p>
        </w:tc>
        <w:tc>
          <w:tcPr>
            <w:tcW w:w="1980" w:type="dxa"/>
            <w:vAlign w:val="center"/>
          </w:tcPr>
          <w:p w14:paraId="2F028136" w14:textId="16C5267B" w:rsidR="002E1E06" w:rsidRPr="005E7CAE" w:rsidRDefault="002E1E06" w:rsidP="002B1A2E">
            <w:pPr>
              <w:jc w:val="center"/>
            </w:pPr>
            <w:r>
              <w:t>4-</w:t>
            </w:r>
            <w:r w:rsidR="005E7CAE">
              <w:t>(</w:t>
            </w:r>
            <w:r>
              <w:t>4-C</w:t>
            </w:r>
            <w:r w:rsidR="005E7CAE">
              <w:t>l-</w:t>
            </w:r>
            <w:r>
              <w:t>Ph-</w:t>
            </w:r>
            <w:r w:rsidR="000452D9">
              <w:t xml:space="preserve"> SO</w:t>
            </w:r>
            <w:r w:rsidR="005E7CAE">
              <w:rPr>
                <w:vertAlign w:val="subscript"/>
              </w:rPr>
              <w:t>2</w:t>
            </w:r>
            <w:r w:rsidR="005E7CAE">
              <w:t>)</w:t>
            </w:r>
          </w:p>
        </w:tc>
        <w:tc>
          <w:tcPr>
            <w:tcW w:w="1170" w:type="dxa"/>
            <w:vAlign w:val="center"/>
          </w:tcPr>
          <w:p w14:paraId="0E23BC7A" w14:textId="1A66226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0C024F38" w14:textId="2DFF732B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FA5C1FA" w14:textId="1A99868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250F7B39" w14:textId="0F15B43A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7.</w:t>
            </w:r>
            <w:r w:rsidR="00CE2560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170" w:type="dxa"/>
            <w:vAlign w:val="center"/>
          </w:tcPr>
          <w:p w14:paraId="5DF706A8" w14:textId="30A634B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8.5</w:t>
            </w:r>
          </w:p>
        </w:tc>
        <w:tc>
          <w:tcPr>
            <w:tcW w:w="1396" w:type="dxa"/>
            <w:vAlign w:val="center"/>
          </w:tcPr>
          <w:p w14:paraId="68C749C6" w14:textId="73414644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40661C9A" w14:textId="2A318D39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28641A76" w14:textId="5B277CA2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4B290E66" w14:textId="77777777" w:rsidTr="002B1A2E">
        <w:trPr>
          <w:trHeight w:val="404"/>
          <w:jc w:val="center"/>
        </w:trPr>
        <w:tc>
          <w:tcPr>
            <w:tcW w:w="1525" w:type="dxa"/>
            <w:vAlign w:val="center"/>
          </w:tcPr>
          <w:p w14:paraId="7DE6E9B4" w14:textId="7F4D7811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2</w:t>
            </w:r>
          </w:p>
        </w:tc>
        <w:tc>
          <w:tcPr>
            <w:tcW w:w="1980" w:type="dxa"/>
            <w:vAlign w:val="center"/>
          </w:tcPr>
          <w:p w14:paraId="1EA0965A" w14:textId="5A04219B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F</w:t>
            </w:r>
          </w:p>
        </w:tc>
        <w:tc>
          <w:tcPr>
            <w:tcW w:w="1170" w:type="dxa"/>
            <w:vAlign w:val="center"/>
          </w:tcPr>
          <w:p w14:paraId="11B4CD32" w14:textId="107BEA21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6030AA1D" w14:textId="3BF1F93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5FB0828" w14:textId="0ECBEE4C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4A74B668" w14:textId="7F1F2CEA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1.</w:t>
            </w:r>
            <w:r w:rsidR="009A5F8F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170" w:type="dxa"/>
            <w:vAlign w:val="center"/>
          </w:tcPr>
          <w:p w14:paraId="7A867F61" w14:textId="074CDAB5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2.4</w:t>
            </w:r>
          </w:p>
        </w:tc>
        <w:tc>
          <w:tcPr>
            <w:tcW w:w="1396" w:type="dxa"/>
            <w:vAlign w:val="center"/>
          </w:tcPr>
          <w:p w14:paraId="14D1B702" w14:textId="55E82451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ccinate</w:t>
            </w:r>
          </w:p>
        </w:tc>
        <w:tc>
          <w:tcPr>
            <w:tcW w:w="1980" w:type="dxa"/>
            <w:vAlign w:val="center"/>
          </w:tcPr>
          <w:p w14:paraId="4C668A7D" w14:textId="6B766826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1247-35-4</w:t>
            </w:r>
            <w:r w:rsidR="00903B3A">
              <w:rPr>
                <w:rFonts w:ascii="Arial" w:hAnsi="Arial" w:cs="Arial"/>
                <w:color w:val="000000" w:themeColor="text1"/>
              </w:rPr>
              <w:t xml:space="preserve"> </w:t>
            </w:r>
            <w:r w:rsidR="00903B3A" w:rsidRPr="00903B3A">
              <w:rPr>
                <w:rFonts w:ascii="Arial" w:hAnsi="Arial" w:cs="Arial"/>
                <w:color w:val="000000" w:themeColor="text1"/>
                <w:vertAlign w:val="superscript"/>
              </w:rPr>
              <w:t>fb</w:t>
            </w:r>
          </w:p>
        </w:tc>
        <w:tc>
          <w:tcPr>
            <w:tcW w:w="1535" w:type="dxa"/>
            <w:vAlign w:val="center"/>
          </w:tcPr>
          <w:p w14:paraId="14DBB12F" w14:textId="1239B2C9" w:rsidR="002E1E06" w:rsidRPr="00186BA6" w:rsidRDefault="00807A0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acobus&lt;/Author&gt;&lt;Year&gt;2003&lt;/Year&gt;&lt;RecNum&gt;73&lt;/RecNum&gt;&lt;DisplayText&gt;(1)&lt;/DisplayText&gt;&lt;record&gt;&lt;rec-number&gt;73&lt;/rec-number&gt;&lt;foreign-keys&gt;&lt;key app="EN" db-id="zzt9a2s0t5xs0tetwroxx59799e9t29d25fs" timestamp="1708713506"&gt;73&lt;/key&gt;&lt;/foreign-keys&gt;&lt;ref-type name="Patent"&gt;25&lt;/ref-type&gt;&lt;contributors&gt;&lt;authors&gt;&lt;author&gt;Jacobus, DP. &lt;/author&gt;&lt;author&gt;Jensen, NP.&lt;/author&gt;&lt;/authors&gt;&lt;/contributors&gt;&lt;titles&gt;&lt;title&gt;Antimalarial N,N&amp;apos;-substituted biguanides derived from hydroxylamines&lt;/title&gt;&lt;/titles&gt;&lt;section&gt;US20030040544&lt;/section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1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780B8B79" w14:textId="77777777" w:rsidTr="002B1A2E">
        <w:trPr>
          <w:trHeight w:val="1108"/>
          <w:jc w:val="center"/>
        </w:trPr>
        <w:tc>
          <w:tcPr>
            <w:tcW w:w="1525" w:type="dxa"/>
            <w:vAlign w:val="center"/>
          </w:tcPr>
          <w:p w14:paraId="011A2CFC" w14:textId="5AE15F31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28</w:t>
            </w:r>
          </w:p>
        </w:tc>
        <w:tc>
          <w:tcPr>
            <w:tcW w:w="1980" w:type="dxa"/>
            <w:vAlign w:val="center"/>
          </w:tcPr>
          <w:p w14:paraId="643C6F6D" w14:textId="130DB53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7D8B850F" w14:textId="1525EE7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6C7C7B4B" w14:textId="4CF2561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7E92ED58" w14:textId="0A2FAD99" w:rsidR="002E1E06" w:rsidRPr="00186BA6" w:rsidRDefault="002B1A2E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yclopropyl</w:t>
            </w:r>
          </w:p>
        </w:tc>
        <w:tc>
          <w:tcPr>
            <w:tcW w:w="1754" w:type="dxa"/>
            <w:vAlign w:val="center"/>
          </w:tcPr>
          <w:p w14:paraId="65A847F8" w14:textId="41C6CA1C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5.</w:t>
            </w:r>
            <w:r w:rsidR="009C4699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70" w:type="dxa"/>
            <w:vAlign w:val="center"/>
          </w:tcPr>
          <w:p w14:paraId="03DDF0CE" w14:textId="04D9C14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6.5</w:t>
            </w:r>
          </w:p>
        </w:tc>
        <w:tc>
          <w:tcPr>
            <w:tcW w:w="1396" w:type="dxa"/>
            <w:vAlign w:val="center"/>
          </w:tcPr>
          <w:p w14:paraId="746BBE0A" w14:textId="30D80DFE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lfate</w:t>
            </w:r>
          </w:p>
        </w:tc>
        <w:tc>
          <w:tcPr>
            <w:tcW w:w="1980" w:type="dxa"/>
            <w:vAlign w:val="center"/>
          </w:tcPr>
          <w:p w14:paraId="6B9D9D44" w14:textId="2BDC1A36" w:rsidR="002E1E0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1976-20-7</w:t>
            </w:r>
            <w:r w:rsidR="005D1CF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5D1CF6">
              <w:rPr>
                <w:rFonts w:ascii="Arial" w:hAnsi="Arial" w:cs="Arial"/>
                <w:color w:val="000000" w:themeColor="text1"/>
                <w:vertAlign w:val="superscript"/>
              </w:rPr>
              <w:t>fb</w:t>
            </w:r>
          </w:p>
          <w:p w14:paraId="18A72B4C" w14:textId="77777777" w:rsidR="002E1E0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1976-21-8</w:t>
            </w:r>
          </w:p>
          <w:p w14:paraId="6466701B" w14:textId="6034C42C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535" w:type="dxa"/>
            <w:vAlign w:val="center"/>
          </w:tcPr>
          <w:p w14:paraId="48E799FE" w14:textId="0D56D4AB" w:rsidR="002E1E06" w:rsidRPr="00186BA6" w:rsidRDefault="008946AE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NDwvWWVhcj48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780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NDwvWWVhcj48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780A">
              <w:rPr>
                <w:rFonts w:ascii="Arial" w:hAnsi="Arial" w:cs="Arial"/>
                <w:color w:val="000000" w:themeColor="text1"/>
              </w:rPr>
            </w:r>
            <w:r w:rsidR="00F6780A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4-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78FC6578" w14:textId="77777777" w:rsidTr="002B1A2E">
        <w:trPr>
          <w:trHeight w:val="512"/>
          <w:jc w:val="center"/>
        </w:trPr>
        <w:tc>
          <w:tcPr>
            <w:tcW w:w="1525" w:type="dxa"/>
            <w:vAlign w:val="center"/>
          </w:tcPr>
          <w:p w14:paraId="6DF297DE" w14:textId="451C227A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31</w:t>
            </w:r>
          </w:p>
        </w:tc>
        <w:tc>
          <w:tcPr>
            <w:tcW w:w="1980" w:type="dxa"/>
            <w:vAlign w:val="center"/>
          </w:tcPr>
          <w:p w14:paraId="0EB903AE" w14:textId="6CCC4FC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Me-Tetrazole</w:t>
            </w:r>
          </w:p>
        </w:tc>
        <w:tc>
          <w:tcPr>
            <w:tcW w:w="1170" w:type="dxa"/>
            <w:vAlign w:val="center"/>
          </w:tcPr>
          <w:p w14:paraId="6ACEF091" w14:textId="33DD507C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1FEFDA06" w14:textId="07DEC45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4F8BC8A8" w14:textId="3BDD8445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409DC2E0" w14:textId="0295DFA7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5.</w:t>
            </w:r>
            <w:r w:rsidR="00724753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170" w:type="dxa"/>
            <w:vAlign w:val="center"/>
          </w:tcPr>
          <w:p w14:paraId="7F49F026" w14:textId="0DC5859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6.5</w:t>
            </w:r>
          </w:p>
        </w:tc>
        <w:tc>
          <w:tcPr>
            <w:tcW w:w="1396" w:type="dxa"/>
            <w:vAlign w:val="center"/>
          </w:tcPr>
          <w:p w14:paraId="528EEDC5" w14:textId="6DA2E026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50448418" w14:textId="1C7DFA08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6F8C6B47" w14:textId="4C48B06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2EF14003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05CDB557" w14:textId="735AACF5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33</w:t>
            </w:r>
          </w:p>
        </w:tc>
        <w:tc>
          <w:tcPr>
            <w:tcW w:w="1980" w:type="dxa"/>
            <w:vAlign w:val="center"/>
          </w:tcPr>
          <w:p w14:paraId="3FB2911D" w14:textId="78AA275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N</w:t>
            </w:r>
          </w:p>
        </w:tc>
        <w:tc>
          <w:tcPr>
            <w:tcW w:w="1170" w:type="dxa"/>
            <w:vAlign w:val="center"/>
          </w:tcPr>
          <w:p w14:paraId="4075DC74" w14:textId="69CABE47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04971C98" w14:textId="0820339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3430AD84" w14:textId="54B8C360" w:rsidR="002E1E06" w:rsidRPr="00186BA6" w:rsidRDefault="002B1A2E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yclopropyl</w:t>
            </w:r>
          </w:p>
        </w:tc>
        <w:tc>
          <w:tcPr>
            <w:tcW w:w="1754" w:type="dxa"/>
            <w:vAlign w:val="center"/>
          </w:tcPr>
          <w:p w14:paraId="4A7D6091" w14:textId="2773846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6.</w:t>
            </w:r>
            <w:r w:rsidR="00045E59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170" w:type="dxa"/>
            <w:vAlign w:val="center"/>
          </w:tcPr>
          <w:p w14:paraId="46EE7CAF" w14:textId="6998AD4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7.4</w:t>
            </w:r>
          </w:p>
        </w:tc>
        <w:tc>
          <w:tcPr>
            <w:tcW w:w="1396" w:type="dxa"/>
            <w:vAlign w:val="center"/>
          </w:tcPr>
          <w:p w14:paraId="46320F87" w14:textId="213D4EA6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2426C848" w14:textId="47FEEA74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7EDE3DAE" w14:textId="682BA06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409CFDF1" w14:textId="77777777" w:rsidTr="002B1A2E">
        <w:trPr>
          <w:trHeight w:val="749"/>
          <w:jc w:val="center"/>
        </w:trPr>
        <w:tc>
          <w:tcPr>
            <w:tcW w:w="1525" w:type="dxa"/>
            <w:vAlign w:val="center"/>
          </w:tcPr>
          <w:p w14:paraId="78317A0B" w14:textId="3E121DB5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42</w:t>
            </w:r>
          </w:p>
        </w:tc>
        <w:tc>
          <w:tcPr>
            <w:tcW w:w="1980" w:type="dxa"/>
            <w:vAlign w:val="center"/>
          </w:tcPr>
          <w:p w14:paraId="1D23F8BA" w14:textId="580A8D4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0809AD73" w14:textId="71B05880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764FB8E4" w14:textId="566757A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6B74F1CB" w14:textId="6B49198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754" w:type="dxa"/>
            <w:vAlign w:val="center"/>
          </w:tcPr>
          <w:p w14:paraId="006CF967" w14:textId="10336B5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5.</w:t>
            </w:r>
            <w:r w:rsidR="00045E59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170" w:type="dxa"/>
            <w:vAlign w:val="center"/>
          </w:tcPr>
          <w:p w14:paraId="6FA8933F" w14:textId="44447BEC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6.4</w:t>
            </w:r>
          </w:p>
        </w:tc>
        <w:tc>
          <w:tcPr>
            <w:tcW w:w="1396" w:type="dxa"/>
            <w:vAlign w:val="center"/>
          </w:tcPr>
          <w:p w14:paraId="3125C5E2" w14:textId="6B7ACF66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ccinate</w:t>
            </w:r>
          </w:p>
        </w:tc>
        <w:tc>
          <w:tcPr>
            <w:tcW w:w="1980" w:type="dxa"/>
            <w:vAlign w:val="center"/>
          </w:tcPr>
          <w:p w14:paraId="112546FF" w14:textId="777055F1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1976-39-8</w:t>
            </w:r>
            <w:r w:rsidR="00983AFC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1535" w:type="dxa"/>
            <w:vAlign w:val="center"/>
          </w:tcPr>
          <w:p w14:paraId="5E215A95" w14:textId="2B1D7690" w:rsidR="002E1E06" w:rsidRPr="00186BA6" w:rsidRDefault="00E8361A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Jacobus&lt;/Author&gt;&lt;Year&gt;2004&lt;/Year&gt;&lt;RecNum&gt;66&lt;/RecNum&gt;&lt;DisplayText&gt;(6)&lt;/DisplayText&gt;&lt;record&gt;&lt;rec-number&gt;66&lt;/rec-number&gt;&lt;foreign-keys&gt;&lt;key app="EN" db-id="zzt9a2s0t5xs0tetwroxx59799e9t29d25fs" timestamp="1708701386"&gt;66&lt;/key&gt;&lt;/foreign-keys&gt;&lt;ref-type name="Patent"&gt;25&lt;/ref-type&gt;&lt;contributors&gt;&lt;authors&gt;&lt;author&gt;Jacobus, DP.&lt;/author&gt;&lt;author&gt;Schiehser, GA. &lt;/author&gt;&lt;author&gt;Shieh, H-M.&lt;/author&gt;&lt;author&gt;Jensen, NP.&lt;/author&gt;&lt;author&gt;Terpinski, J&lt;/author&gt;&lt;/authors&gt;&lt;/contributors&gt;&lt;titles&gt;&lt;title&gt;Biguanide and Dihydrotriazine Derivatives  &lt;/title&gt;&lt;/titles&gt;&lt;volume&gt;WO2004048320&lt;/volume&gt;&lt;dates&gt;&lt;year&gt;2004&lt;/year&gt;&lt;/dates&gt;&lt;urls&gt;&lt;related-urls&gt;&lt;url&gt;https://patents.google.com/patent/WO2004048320A1/en?oq=WO2004048320.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516A291A" w14:textId="77777777" w:rsidTr="002B1A2E">
        <w:trPr>
          <w:trHeight w:val="749"/>
          <w:jc w:val="center"/>
        </w:trPr>
        <w:tc>
          <w:tcPr>
            <w:tcW w:w="1525" w:type="dxa"/>
            <w:vAlign w:val="center"/>
          </w:tcPr>
          <w:p w14:paraId="61C6CB09" w14:textId="571990E1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43</w:t>
            </w:r>
          </w:p>
        </w:tc>
        <w:tc>
          <w:tcPr>
            <w:tcW w:w="1980" w:type="dxa"/>
            <w:vAlign w:val="center"/>
          </w:tcPr>
          <w:p w14:paraId="2267F2DC" w14:textId="0AD7DB10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4-Cl</w:t>
            </w:r>
          </w:p>
        </w:tc>
        <w:tc>
          <w:tcPr>
            <w:tcW w:w="1170" w:type="dxa"/>
            <w:vAlign w:val="center"/>
          </w:tcPr>
          <w:p w14:paraId="08DCAC8E" w14:textId="585621E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E3C62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14D473C5" w14:textId="559BA0C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7A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3569F82D" w14:textId="6E6520AA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754" w:type="dxa"/>
            <w:vAlign w:val="center"/>
          </w:tcPr>
          <w:p w14:paraId="595561E2" w14:textId="77777777" w:rsidR="002E1E0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 w:rsidR="003C0F31">
              <w:rPr>
                <w:rFonts w:ascii="Arial" w:hAnsi="Arial" w:cs="Arial"/>
                <w:color w:val="000000" w:themeColor="text1"/>
              </w:rPr>
              <w:t>19.06</w:t>
            </w:r>
          </w:p>
          <w:p w14:paraId="3D62A53F" w14:textId="5887E527" w:rsidR="003C0F31" w:rsidRPr="00186BA6" w:rsidRDefault="003C0F31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1.06</w:t>
            </w:r>
          </w:p>
        </w:tc>
        <w:tc>
          <w:tcPr>
            <w:tcW w:w="1170" w:type="dxa"/>
            <w:vAlign w:val="center"/>
          </w:tcPr>
          <w:p w14:paraId="7B8B2744" w14:textId="77777777" w:rsidR="002E1E0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0.2</w:t>
            </w:r>
          </w:p>
          <w:p w14:paraId="0C6A45FF" w14:textId="246E5F3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2.2</w:t>
            </w:r>
          </w:p>
        </w:tc>
        <w:tc>
          <w:tcPr>
            <w:tcW w:w="1396" w:type="dxa"/>
            <w:vAlign w:val="center"/>
          </w:tcPr>
          <w:p w14:paraId="640BEE86" w14:textId="723ED55F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ccinate</w:t>
            </w:r>
          </w:p>
        </w:tc>
        <w:tc>
          <w:tcPr>
            <w:tcW w:w="1980" w:type="dxa"/>
            <w:vAlign w:val="center"/>
          </w:tcPr>
          <w:p w14:paraId="38CA6EEF" w14:textId="788A1116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490EA203" w14:textId="240B39F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429EE1AB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70B7A661" w14:textId="6F39FB8D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056</w:t>
            </w:r>
          </w:p>
        </w:tc>
        <w:tc>
          <w:tcPr>
            <w:tcW w:w="1980" w:type="dxa"/>
            <w:vAlign w:val="center"/>
          </w:tcPr>
          <w:p w14:paraId="5076D292" w14:textId="1E744710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Cl, 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79790447" w14:textId="4307B938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32A5FE72" w14:textId="1A596ED7" w:rsidR="0097719B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251F2F8F" w14:textId="38A304AE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493DEA38" w14:textId="2B1763A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11.</w:t>
            </w:r>
            <w:r w:rsidR="007010C3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70" w:type="dxa"/>
            <w:vAlign w:val="center"/>
          </w:tcPr>
          <w:p w14:paraId="661BFFB8" w14:textId="1D59039F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12.5</w:t>
            </w:r>
          </w:p>
        </w:tc>
        <w:tc>
          <w:tcPr>
            <w:tcW w:w="1396" w:type="dxa"/>
            <w:vAlign w:val="center"/>
          </w:tcPr>
          <w:p w14:paraId="5B2E214A" w14:textId="7AECA1E8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13BFFFDC" w14:textId="630C357E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1976-24-1</w:t>
            </w:r>
          </w:p>
        </w:tc>
        <w:tc>
          <w:tcPr>
            <w:tcW w:w="1535" w:type="dxa"/>
            <w:vAlign w:val="center"/>
          </w:tcPr>
          <w:p w14:paraId="47C74495" w14:textId="23DF8FFA" w:rsidR="0097719B" w:rsidRPr="00186BA6" w:rsidRDefault="001D5577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NDwvWWVhcj48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780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KYWNvYnVzPC9BdXRob3I+PFllYXI+MjAwNDwvWWVhcj48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</w:fldData>
              </w:fldChar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780A">
              <w:rPr>
                <w:rFonts w:ascii="Arial" w:hAnsi="Arial" w:cs="Arial"/>
                <w:color w:val="000000" w:themeColor="text1"/>
              </w:rPr>
            </w:r>
            <w:r w:rsidR="00F6780A"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4-6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43DC3FBE" w14:textId="77777777" w:rsidTr="002B1A2E">
        <w:trPr>
          <w:trHeight w:val="373"/>
          <w:jc w:val="center"/>
        </w:trPr>
        <w:tc>
          <w:tcPr>
            <w:tcW w:w="1525" w:type="dxa"/>
            <w:vAlign w:val="center"/>
          </w:tcPr>
          <w:p w14:paraId="64443948" w14:textId="2A1A9C50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CP-207</w:t>
            </w:r>
          </w:p>
        </w:tc>
        <w:tc>
          <w:tcPr>
            <w:tcW w:w="1980" w:type="dxa"/>
            <w:vAlign w:val="center"/>
          </w:tcPr>
          <w:p w14:paraId="28566908" w14:textId="59EB751D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Cl</w:t>
            </w:r>
          </w:p>
        </w:tc>
        <w:tc>
          <w:tcPr>
            <w:tcW w:w="1170" w:type="dxa"/>
            <w:vAlign w:val="center"/>
          </w:tcPr>
          <w:p w14:paraId="160824A3" w14:textId="38F8C163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90" w:type="dxa"/>
            <w:vAlign w:val="center"/>
          </w:tcPr>
          <w:p w14:paraId="517234B1" w14:textId="2C292248" w:rsidR="0097719B" w:rsidRPr="00186BA6" w:rsidRDefault="00550C1E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0" w:type="dxa"/>
            <w:vAlign w:val="center"/>
          </w:tcPr>
          <w:p w14:paraId="255C3BF9" w14:textId="60F768D7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5E7598D8" w14:textId="1CC65804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3.</w:t>
            </w:r>
            <w:r w:rsidR="00F641D7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170" w:type="dxa"/>
            <w:vAlign w:val="center"/>
          </w:tcPr>
          <w:p w14:paraId="60758B0E" w14:textId="0251349A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4.2</w:t>
            </w:r>
          </w:p>
        </w:tc>
        <w:tc>
          <w:tcPr>
            <w:tcW w:w="1396" w:type="dxa"/>
            <w:vAlign w:val="center"/>
          </w:tcPr>
          <w:p w14:paraId="18648A34" w14:textId="005BAC79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56BEFD88" w14:textId="57F45E19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07308-41-4</w:t>
            </w:r>
          </w:p>
        </w:tc>
        <w:tc>
          <w:tcPr>
            <w:tcW w:w="1535" w:type="dxa"/>
            <w:vAlign w:val="center"/>
          </w:tcPr>
          <w:p w14:paraId="78111EEC" w14:textId="37737EC3" w:rsidR="0097719B" w:rsidRPr="00186BA6" w:rsidRDefault="00903B3A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urd&lt;/Author&gt;&lt;Year&gt;1948&lt;/Year&gt;&lt;RecNum&gt;71&lt;/RecNum&gt;&lt;DisplayText&gt;(7, 8)&lt;/DisplayText&gt;&lt;record&gt;&lt;rec-number&gt;71&lt;/rec-number&gt;&lt;foreign-keys&gt;&lt;key app="EN" db-id="zzt9a2s0t5xs0tetwroxx59799e9t29d25fs" timestamp="1708712894"&gt;71&lt;/key&gt;&lt;/foreign-keys&gt;&lt;ref-type name="Journal Article"&gt;17&lt;/ref-type&gt;&lt;contributors&gt;&lt;authors&gt;&lt;author&gt;Curd, F. H.&lt;/author&gt;&lt;author&gt;Hendry, J. A.&lt;/author&gt;&lt;author&gt;et al.,&lt;/author&gt;&lt;/authors&gt;&lt;/contributors&gt;&lt;titles&gt;&lt;title&gt;Synthetic antimalarials; an alternative route to N1-aryl-N5-alkyldiguanides&lt;/title&gt;&lt;secondary-title&gt;J Chem Soc&lt;/secondary-title&gt;&lt;/titles&gt;&lt;periodical&gt;&lt;full-title&gt;J Chem Soc&lt;/full-title&gt;&lt;/periodical&gt;&lt;pages&gt;1630-6&lt;/pages&gt;&lt;keywords&gt;&lt;keyword&gt;*Antimalarials&lt;/keyword&gt;&lt;/keywords&gt;&lt;dates&gt;&lt;year&gt;1948&lt;/year&gt;&lt;pub-dates&gt;&lt;date&gt;Oct&lt;/date&gt;&lt;/pub-dates&gt;&lt;/dates&gt;&lt;isbn&gt;0368-1769 (Print)&amp;#xD;0368-1769&lt;/isbn&gt;&lt;accession-num&gt;18101471&lt;/accession-num&gt;&lt;urls&gt;&lt;/urls&gt;&lt;remote-database-provider&gt;NLM&lt;/remote-database-provider&gt;&lt;language&gt;eng&lt;/language&gt;&lt;/record&gt;&lt;/Cite&gt;&lt;Cite&gt;&lt;Author&gt;M.  Bami HL&lt;/Author&gt;&lt;Year&gt;1949&lt;/Year&gt;&lt;RecNum&gt;72&lt;/RecNum&gt;&lt;record&gt;&lt;rec-number&gt;72&lt;/rec-number&gt;&lt;foreign-keys&gt;&lt;key app="EN" db-id="zzt9a2s0t5xs0tetwroxx59799e9t29d25fs" timestamp="1708713268"&gt;72&lt;/key&gt;&lt;/foreign-keys&gt;&lt;ref-type name="Journal Article"&gt;17&lt;/ref-type&gt;&lt;contributors&gt;&lt;authors&gt;&lt;author&gt;M.  Bami HL, &lt;/author&gt;&lt;author&gt;Guha PC.  &lt;/author&gt;&lt;/authors&gt;&lt;/contributors&gt;&lt;titles&gt;&lt;title&gt;Studies in Antimalarials Part X.  N1-Aryl-N5-heterocyclic-biguanides.  &lt;/title&gt;&lt;secondary-title&gt;Journal of the Indian Institute of Science.&lt;/secondary-title&gt;&lt;/titles&gt;&lt;periodical&gt;&lt;full-title&gt;Journal of the Indian Institute of Science.&lt;/full-title&gt;&lt;/periodical&gt;&lt;volume&gt;31A, II: 9-14&lt;/volume&gt;&lt;dates&gt;&lt;year&gt;1949&lt;/year&gt;&lt;/dates&gt;&lt;urls&gt;&lt;related-urls&gt;&lt;url&gt;https://journal.iisc.ac.in/index.php/iisc/article/view/2770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7, 8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0FE9C010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7386272C" w14:textId="2F7C4DA5" w:rsidR="0097719B" w:rsidRPr="00903B3A" w:rsidRDefault="0097719B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16</w:t>
            </w:r>
          </w:p>
        </w:tc>
        <w:tc>
          <w:tcPr>
            <w:tcW w:w="1980" w:type="dxa"/>
            <w:vAlign w:val="center"/>
          </w:tcPr>
          <w:p w14:paraId="7C99CA4D" w14:textId="4EBB6F55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Cl</w:t>
            </w:r>
          </w:p>
        </w:tc>
        <w:tc>
          <w:tcPr>
            <w:tcW w:w="1170" w:type="dxa"/>
            <w:vAlign w:val="center"/>
          </w:tcPr>
          <w:p w14:paraId="32F2EDF9" w14:textId="07AAF928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990" w:type="dxa"/>
            <w:vAlign w:val="center"/>
          </w:tcPr>
          <w:p w14:paraId="2CA048FE" w14:textId="6A8B946F" w:rsidR="0097719B" w:rsidRPr="00186BA6" w:rsidRDefault="00550C1E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0" w:type="dxa"/>
            <w:vAlign w:val="center"/>
          </w:tcPr>
          <w:p w14:paraId="1C1D0274" w14:textId="0E7DF3F3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1FF3EF3D" w14:textId="1966D11C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3.</w:t>
            </w:r>
            <w:r w:rsidR="00F641D7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170" w:type="dxa"/>
            <w:vAlign w:val="center"/>
          </w:tcPr>
          <w:p w14:paraId="6C2DBB7E" w14:textId="0186993A" w:rsidR="0097719B" w:rsidRPr="00186BA6" w:rsidRDefault="0097719B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4.2</w:t>
            </w:r>
          </w:p>
        </w:tc>
        <w:tc>
          <w:tcPr>
            <w:tcW w:w="1396" w:type="dxa"/>
            <w:vAlign w:val="center"/>
          </w:tcPr>
          <w:p w14:paraId="317EC3CA" w14:textId="23B0F7C0" w:rsidR="0097719B" w:rsidRPr="00186BA6" w:rsidRDefault="0097719B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4ECF4647" w14:textId="571D44A3" w:rsidR="0097719B" w:rsidRPr="00186BA6" w:rsidRDefault="0097719B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78792-89-3</w:t>
            </w:r>
          </w:p>
        </w:tc>
        <w:tc>
          <w:tcPr>
            <w:tcW w:w="1535" w:type="dxa"/>
            <w:vAlign w:val="center"/>
          </w:tcPr>
          <w:p w14:paraId="00C7E6B1" w14:textId="5349AD14" w:rsidR="0097719B" w:rsidRPr="00186BA6" w:rsidRDefault="00903B3A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F6780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urd&lt;/Author&gt;&lt;Year&gt;1948&lt;/Year&gt;&lt;RecNum&gt;71&lt;/RecNum&gt;&lt;DisplayText&gt;(7, 8)&lt;/DisplayText&gt;&lt;record&gt;&lt;rec-number&gt;71&lt;/rec-number&gt;&lt;foreign-keys&gt;&lt;key app="EN" db-id="zzt9a2s0t5xs0tetwroxx59799e9t29d25fs" timestamp="1708712894"&gt;71&lt;/key&gt;&lt;/foreign-keys&gt;&lt;ref-type name="Journal Article"&gt;17&lt;/ref-type&gt;&lt;contributors&gt;&lt;authors&gt;&lt;author&gt;Curd, F. H.&lt;/author&gt;&lt;author&gt;Hendry, J. A.&lt;/author&gt;&lt;author&gt;et al.,&lt;/author&gt;&lt;/authors&gt;&lt;/contributors&gt;&lt;titles&gt;&lt;title&gt;Synthetic antimalarials; an alternative route to N1-aryl-N5-alkyldiguanides&lt;/title&gt;&lt;secondary-title&gt;J Chem Soc&lt;/secondary-title&gt;&lt;/titles&gt;&lt;periodical&gt;&lt;full-title&gt;J Chem Soc&lt;/full-title&gt;&lt;/periodical&gt;&lt;pages&gt;1630-6&lt;/pages&gt;&lt;keywords&gt;&lt;keyword&gt;*Antimalarials&lt;/keyword&gt;&lt;/keywords&gt;&lt;dates&gt;&lt;year&gt;1948&lt;/year&gt;&lt;pub-dates&gt;&lt;date&gt;Oct&lt;/date&gt;&lt;/pub-dates&gt;&lt;/dates&gt;&lt;isbn&gt;0368-1769 (Print)&amp;#xD;0368-1769&lt;/isbn&gt;&lt;accession-num&gt;18101471&lt;/accession-num&gt;&lt;urls&gt;&lt;/urls&gt;&lt;remote-database-provider&gt;NLM&lt;/remote-database-provider&gt;&lt;language&gt;eng&lt;/language&gt;&lt;/record&gt;&lt;/Cite&gt;&lt;Cite&gt;&lt;Author&gt;M.  Bami HL&lt;/Author&gt;&lt;Year&gt;1949&lt;/Year&gt;&lt;RecNum&gt;72&lt;/RecNum&gt;&lt;record&gt;&lt;rec-number&gt;72&lt;/rec-number&gt;&lt;foreign-keys&gt;&lt;key app="EN" db-id="zzt9a2s0t5xs0tetwroxx59799e9t29d25fs" timestamp="1708713268"&gt;72&lt;/key&gt;&lt;/foreign-keys&gt;&lt;ref-type name="Journal Article"&gt;17&lt;/ref-type&gt;&lt;contributors&gt;&lt;authors&gt;&lt;author&gt;M.  Bami HL, &lt;/author&gt;&lt;author&gt;Guha PC.  &lt;/author&gt;&lt;/authors&gt;&lt;/contributors&gt;&lt;titles&gt;&lt;title&gt;Studies in Antimalarials Part X.  N1-Aryl-N5-heterocyclic-biguanides.  &lt;/title&gt;&lt;secondary-title&gt;Journal of the Indian Institute of Science.&lt;/secondary-title&gt;&lt;/titles&gt;&lt;periodical&gt;&lt;full-title&gt;Journal of the Indian Institute of Science.&lt;/full-title&gt;&lt;/periodical&gt;&lt;volume&gt;31A, II: 9-14&lt;/volume&gt;&lt;dates&gt;&lt;year&gt;1949&lt;/year&gt;&lt;/dates&gt;&lt;urls&gt;&lt;related-urls&gt;&lt;url&gt;https://journal.iisc.ac.in/index.php/iisc/article/view/2770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780A">
              <w:rPr>
                <w:rFonts w:ascii="Arial" w:hAnsi="Arial" w:cs="Arial"/>
                <w:noProof/>
                <w:color w:val="000000" w:themeColor="text1"/>
              </w:rPr>
              <w:t>(7, 8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F3769" w:rsidRPr="00186BA6" w14:paraId="4ACBEEF3" w14:textId="77777777" w:rsidTr="002B1A2E">
        <w:trPr>
          <w:trHeight w:val="749"/>
          <w:jc w:val="center"/>
        </w:trPr>
        <w:tc>
          <w:tcPr>
            <w:tcW w:w="1525" w:type="dxa"/>
            <w:vAlign w:val="center"/>
          </w:tcPr>
          <w:p w14:paraId="1579DC4A" w14:textId="61F8B18C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173</w:t>
            </w:r>
          </w:p>
        </w:tc>
        <w:tc>
          <w:tcPr>
            <w:tcW w:w="1980" w:type="dxa"/>
            <w:vAlign w:val="center"/>
          </w:tcPr>
          <w:p w14:paraId="1CC03BB3" w14:textId="77777777" w:rsidR="002E1E0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4-Cl</w:t>
            </w:r>
          </w:p>
          <w:p w14:paraId="7F04C3E1" w14:textId="15BF14D3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74DB91BF" w14:textId="3A6229B7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F58D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2673507D" w14:textId="73FDEB3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30E387E1" w14:textId="11045DB7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Pr</w:t>
            </w:r>
            <w:proofErr w:type="spellEnd"/>
          </w:p>
        </w:tc>
        <w:tc>
          <w:tcPr>
            <w:tcW w:w="1754" w:type="dxa"/>
            <w:vAlign w:val="center"/>
          </w:tcPr>
          <w:p w14:paraId="1B67FDAF" w14:textId="77777777" w:rsidR="007B5D42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</w:t>
            </w:r>
            <w:r w:rsidR="007B5D42">
              <w:rPr>
                <w:rFonts w:ascii="Arial" w:hAnsi="Arial" w:cs="Arial"/>
                <w:color w:val="000000" w:themeColor="text1"/>
              </w:rPr>
              <w:t>5.09</w:t>
            </w:r>
          </w:p>
          <w:p w14:paraId="23E08C9F" w14:textId="733B608C" w:rsidR="007B5D42" w:rsidRPr="00186BA6" w:rsidRDefault="007B5D42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7.09</w:t>
            </w:r>
          </w:p>
        </w:tc>
        <w:tc>
          <w:tcPr>
            <w:tcW w:w="1170" w:type="dxa"/>
            <w:vAlign w:val="center"/>
          </w:tcPr>
          <w:p w14:paraId="3C8D32A8" w14:textId="77777777" w:rsidR="002E1E0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6.4</w:t>
            </w:r>
          </w:p>
          <w:p w14:paraId="787F66FB" w14:textId="0FDD1B4B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8.5</w:t>
            </w:r>
          </w:p>
        </w:tc>
        <w:tc>
          <w:tcPr>
            <w:tcW w:w="1396" w:type="dxa"/>
            <w:vAlign w:val="center"/>
          </w:tcPr>
          <w:p w14:paraId="4A9EA65E" w14:textId="306CD1EE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43612F4D" w14:textId="59BE6E74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02607DEF" w14:textId="1165D299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766F95CF" w14:textId="77777777" w:rsidTr="002B1A2E">
        <w:trPr>
          <w:trHeight w:val="373"/>
          <w:jc w:val="center"/>
        </w:trPr>
        <w:tc>
          <w:tcPr>
            <w:tcW w:w="1525" w:type="dxa"/>
            <w:vAlign w:val="center"/>
          </w:tcPr>
          <w:p w14:paraId="0C9AB1CE" w14:textId="7AD03A0B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494</w:t>
            </w:r>
          </w:p>
        </w:tc>
        <w:tc>
          <w:tcPr>
            <w:tcW w:w="1980" w:type="dxa"/>
            <w:vAlign w:val="center"/>
          </w:tcPr>
          <w:p w14:paraId="25A3E7EE" w14:textId="214FAB63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Cl, 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1C0562DD" w14:textId="57B82E81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F58D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15AE841E" w14:textId="05A5559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56378E72" w14:textId="6F8BDDF0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754" w:type="dxa"/>
            <w:vAlign w:val="center"/>
          </w:tcPr>
          <w:p w14:paraId="0D2728D3" w14:textId="6DDEE241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9.</w:t>
            </w:r>
            <w:r w:rsidR="000236F1">
              <w:rPr>
                <w:rFonts w:ascii="Arial" w:hAnsi="Arial" w:cs="Arial"/>
                <w:color w:val="000000" w:themeColor="text1"/>
              </w:rPr>
              <w:t>08</w:t>
            </w:r>
          </w:p>
        </w:tc>
        <w:tc>
          <w:tcPr>
            <w:tcW w:w="1170" w:type="dxa"/>
            <w:vAlign w:val="center"/>
          </w:tcPr>
          <w:p w14:paraId="2310F07D" w14:textId="1100A37D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0.4</w:t>
            </w:r>
          </w:p>
        </w:tc>
        <w:tc>
          <w:tcPr>
            <w:tcW w:w="1396" w:type="dxa"/>
            <w:vAlign w:val="center"/>
          </w:tcPr>
          <w:p w14:paraId="5BE6B969" w14:textId="608CB279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3D63CE5B" w14:textId="10A7B16A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38F05166" w14:textId="258BFA0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012A8597" w14:textId="77777777" w:rsidTr="002B1A2E">
        <w:trPr>
          <w:trHeight w:val="359"/>
          <w:jc w:val="center"/>
        </w:trPr>
        <w:tc>
          <w:tcPr>
            <w:tcW w:w="1525" w:type="dxa"/>
            <w:vAlign w:val="center"/>
          </w:tcPr>
          <w:p w14:paraId="31D32BA6" w14:textId="505984BD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755</w:t>
            </w:r>
          </w:p>
        </w:tc>
        <w:tc>
          <w:tcPr>
            <w:tcW w:w="1980" w:type="dxa"/>
            <w:vAlign w:val="center"/>
          </w:tcPr>
          <w:p w14:paraId="0D3E461E" w14:textId="15462513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Cl, 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291492F7" w14:textId="6BEA94C5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F58D6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1556CBB3" w14:textId="32D23CB5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21A3492F" w14:textId="63CE43A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-Bu</w:t>
            </w:r>
          </w:p>
        </w:tc>
        <w:tc>
          <w:tcPr>
            <w:tcW w:w="1754" w:type="dxa"/>
            <w:vAlign w:val="center"/>
          </w:tcPr>
          <w:p w14:paraId="4CFA25A0" w14:textId="712AFF80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5.</w:t>
            </w:r>
            <w:r w:rsidR="009C2C81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170" w:type="dxa"/>
            <w:vAlign w:val="center"/>
          </w:tcPr>
          <w:p w14:paraId="2A290C0C" w14:textId="22B3731A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6.5</w:t>
            </w:r>
          </w:p>
        </w:tc>
        <w:tc>
          <w:tcPr>
            <w:tcW w:w="1396" w:type="dxa"/>
            <w:vAlign w:val="center"/>
          </w:tcPr>
          <w:p w14:paraId="03BFF2FE" w14:textId="59536803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75D9AA73" w14:textId="6FCA2470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3A6CF61D" w14:textId="24E5806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54528CBA" w14:textId="77777777" w:rsidTr="002B1A2E">
        <w:trPr>
          <w:trHeight w:val="373"/>
          <w:jc w:val="center"/>
        </w:trPr>
        <w:tc>
          <w:tcPr>
            <w:tcW w:w="1525" w:type="dxa"/>
            <w:vAlign w:val="center"/>
          </w:tcPr>
          <w:p w14:paraId="5753972B" w14:textId="5F748C37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756</w:t>
            </w:r>
          </w:p>
        </w:tc>
        <w:tc>
          <w:tcPr>
            <w:tcW w:w="1980" w:type="dxa"/>
            <w:vAlign w:val="center"/>
          </w:tcPr>
          <w:p w14:paraId="3CDB37FF" w14:textId="1533F6AB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Cl, 4-OCF</w:t>
            </w:r>
            <w:r w:rsidRPr="00836C3D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40FFFBBE" w14:textId="4933C096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6B3C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37697427" w14:textId="4C19B423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1D18FA68" w14:textId="7B078862" w:rsidR="002E1E06" w:rsidRPr="00186BA6" w:rsidRDefault="002E1E06" w:rsidP="002B1A2E">
            <w:pPr>
              <w:spacing w:line="276" w:lineRule="auto"/>
              <w:ind w:right="-103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damantyl</w:t>
            </w:r>
          </w:p>
        </w:tc>
        <w:tc>
          <w:tcPr>
            <w:tcW w:w="1754" w:type="dxa"/>
            <w:vAlign w:val="center"/>
          </w:tcPr>
          <w:p w14:paraId="75DD4A98" w14:textId="3C4C1E6B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3.</w:t>
            </w:r>
            <w:r w:rsidR="006C7F9E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70" w:type="dxa"/>
            <w:vAlign w:val="center"/>
          </w:tcPr>
          <w:p w14:paraId="669FEAA3" w14:textId="3B74512F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4.5</w:t>
            </w:r>
          </w:p>
        </w:tc>
        <w:tc>
          <w:tcPr>
            <w:tcW w:w="1396" w:type="dxa"/>
            <w:vAlign w:val="center"/>
          </w:tcPr>
          <w:p w14:paraId="1FF94A7B" w14:textId="785B4E17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980" w:type="dxa"/>
            <w:vAlign w:val="center"/>
          </w:tcPr>
          <w:p w14:paraId="39AB0D4D" w14:textId="61CFB646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535" w:type="dxa"/>
            <w:vAlign w:val="center"/>
          </w:tcPr>
          <w:p w14:paraId="722A1AC9" w14:textId="3C88CF24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F3769" w:rsidRPr="00186BA6" w14:paraId="779948F3" w14:textId="77777777" w:rsidTr="002B1A2E">
        <w:trPr>
          <w:trHeight w:val="389"/>
          <w:jc w:val="center"/>
        </w:trPr>
        <w:tc>
          <w:tcPr>
            <w:tcW w:w="1525" w:type="dxa"/>
            <w:vAlign w:val="center"/>
          </w:tcPr>
          <w:p w14:paraId="7DED9136" w14:textId="4EC4A6C9" w:rsidR="002E1E06" w:rsidRPr="00903B3A" w:rsidRDefault="002E1E06" w:rsidP="002B1A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03B3A">
              <w:rPr>
                <w:rFonts w:ascii="Arial" w:hAnsi="Arial" w:cs="Arial"/>
                <w:b/>
                <w:bCs/>
                <w:color w:val="000000" w:themeColor="text1"/>
              </w:rPr>
              <w:t>JPC-2758</w:t>
            </w:r>
          </w:p>
        </w:tc>
        <w:tc>
          <w:tcPr>
            <w:tcW w:w="1980" w:type="dxa"/>
            <w:vAlign w:val="center"/>
          </w:tcPr>
          <w:p w14:paraId="1DE8B610" w14:textId="693F47AE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Cl</w:t>
            </w:r>
          </w:p>
        </w:tc>
        <w:tc>
          <w:tcPr>
            <w:tcW w:w="1170" w:type="dxa"/>
            <w:vAlign w:val="center"/>
          </w:tcPr>
          <w:p w14:paraId="039D3798" w14:textId="26A8B172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6B3C">
              <w:rPr>
                <w:rFonts w:ascii="Arial" w:hAnsi="Arial" w:cs="Arial"/>
                <w:color w:val="000000" w:themeColor="text1"/>
              </w:rPr>
              <w:t>O</w:t>
            </w:r>
          </w:p>
        </w:tc>
        <w:tc>
          <w:tcPr>
            <w:tcW w:w="990" w:type="dxa"/>
            <w:vAlign w:val="center"/>
          </w:tcPr>
          <w:p w14:paraId="416A630A" w14:textId="11208A58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30" w:type="dxa"/>
            <w:vAlign w:val="center"/>
          </w:tcPr>
          <w:p w14:paraId="29663F8A" w14:textId="6B080272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1754" w:type="dxa"/>
            <w:vAlign w:val="center"/>
          </w:tcPr>
          <w:p w14:paraId="6DB09596" w14:textId="2AEA7D70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5.</w:t>
            </w:r>
            <w:r w:rsidR="00146E67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70" w:type="dxa"/>
            <w:vAlign w:val="center"/>
          </w:tcPr>
          <w:p w14:paraId="60DE8F3D" w14:textId="5BA18AB3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t>286.4</w:t>
            </w:r>
          </w:p>
        </w:tc>
        <w:tc>
          <w:tcPr>
            <w:tcW w:w="1396" w:type="dxa"/>
            <w:vAlign w:val="center"/>
          </w:tcPr>
          <w:p w14:paraId="5529FFE9" w14:textId="5F52D6F5" w:rsidR="002E1E06" w:rsidRPr="00186BA6" w:rsidRDefault="002E1E06" w:rsidP="00E85E60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l</w:t>
            </w:r>
          </w:p>
        </w:tc>
        <w:tc>
          <w:tcPr>
            <w:tcW w:w="1980" w:type="dxa"/>
            <w:vAlign w:val="center"/>
          </w:tcPr>
          <w:p w14:paraId="474B64F0" w14:textId="5F820742" w:rsidR="002E1E06" w:rsidRPr="00186BA6" w:rsidRDefault="002E1E06" w:rsidP="006D1001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72313-55-4</w:t>
            </w:r>
            <w:r w:rsidR="00983AFC">
              <w:rPr>
                <w:rFonts w:ascii="Arial" w:hAnsi="Arial" w:cs="Arial"/>
                <w:color w:val="000000" w:themeColor="text1"/>
                <w:vertAlign w:val="superscript"/>
              </w:rPr>
              <w:t xml:space="preserve"> fb</w:t>
            </w:r>
          </w:p>
        </w:tc>
        <w:tc>
          <w:tcPr>
            <w:tcW w:w="1535" w:type="dxa"/>
            <w:vAlign w:val="center"/>
          </w:tcPr>
          <w:p w14:paraId="326C161E" w14:textId="5A0951C7" w:rsidR="002E1E06" w:rsidRPr="00186BA6" w:rsidRDefault="002E1E06" w:rsidP="002B1A2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89D1724" w14:textId="77777777" w:rsidR="0056737F" w:rsidRDefault="0056737F" w:rsidP="00C74E6F">
      <w:pPr>
        <w:spacing w:line="276" w:lineRule="auto"/>
        <w:rPr>
          <w:rFonts w:ascii="Arial" w:hAnsi="Arial" w:cs="Arial"/>
          <w:color w:val="000000" w:themeColor="text1"/>
        </w:rPr>
      </w:pPr>
    </w:p>
    <w:p w14:paraId="717C4579" w14:textId="39EE71B5" w:rsidR="00C73440" w:rsidRPr="00186BA6" w:rsidRDefault="00CB6FFD" w:rsidP="00C73440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fb</w:t>
      </w:r>
      <w:r w:rsidR="00C73440" w:rsidRPr="00186BA6">
        <w:rPr>
          <w:rFonts w:ascii="Arial" w:hAnsi="Arial" w:cs="Arial"/>
          <w:color w:val="000000" w:themeColor="text1"/>
        </w:rPr>
        <w:t>: The corresponding CAS number is for the Free Base, not the salt.</w:t>
      </w:r>
    </w:p>
    <w:p w14:paraId="478238C7" w14:textId="77777777" w:rsidR="00C73440" w:rsidRDefault="00C73440" w:rsidP="00C73440">
      <w:pPr>
        <w:spacing w:line="276" w:lineRule="auto"/>
        <w:rPr>
          <w:rFonts w:ascii="Arial" w:hAnsi="Arial" w:cs="Arial"/>
          <w:color w:val="000000" w:themeColor="text1"/>
        </w:rPr>
      </w:pPr>
      <w:r w:rsidRPr="00186BA6">
        <w:rPr>
          <w:rFonts w:ascii="Arial" w:hAnsi="Arial" w:cs="Arial"/>
          <w:color w:val="000000" w:themeColor="text1"/>
        </w:rPr>
        <w:t>*: Direct Connection to the X-</w:t>
      </w:r>
      <w:proofErr w:type="spellStart"/>
      <w:r w:rsidRPr="00186BA6">
        <w:rPr>
          <w:rFonts w:ascii="Arial" w:hAnsi="Arial" w:cs="Arial"/>
          <w:color w:val="000000" w:themeColor="text1"/>
        </w:rPr>
        <w:t>Propyloxy</w:t>
      </w:r>
      <w:proofErr w:type="spellEnd"/>
      <w:r w:rsidRPr="00186BA6">
        <w:rPr>
          <w:rFonts w:ascii="Arial" w:hAnsi="Arial" w:cs="Arial"/>
          <w:color w:val="000000" w:themeColor="text1"/>
        </w:rPr>
        <w:t xml:space="preserve"> chain.</w:t>
      </w:r>
    </w:p>
    <w:p w14:paraId="5E18DCE9" w14:textId="77777777" w:rsidR="00C74E6F" w:rsidRDefault="00C74E6F" w:rsidP="00C74E6F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AC329F6" w14:textId="77777777" w:rsidR="009054C2" w:rsidRDefault="009054C2" w:rsidP="006A225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3012789" w14:textId="77777777" w:rsidR="009054C2" w:rsidRDefault="009054C2" w:rsidP="006A225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D1A5FE8" w14:textId="5C2DC591" w:rsidR="00FA35E3" w:rsidRPr="009054C2" w:rsidRDefault="002B1A2E" w:rsidP="009054C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9054C2">
        <w:rPr>
          <w:rFonts w:ascii="Arial" w:hAnsi="Arial" w:cs="Arial"/>
          <w:b/>
          <w:bCs/>
          <w:color w:val="000000" w:themeColor="text1"/>
        </w:rPr>
        <w:lastRenderedPageBreak/>
        <w:t>REFERENCES:</w:t>
      </w:r>
    </w:p>
    <w:p w14:paraId="12F4FCED" w14:textId="77777777" w:rsidR="00F6780A" w:rsidRPr="00F6780A" w:rsidRDefault="00FA35E3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color w:val="000000" w:themeColor="text1"/>
        </w:rPr>
        <w:fldChar w:fldCharType="begin"/>
      </w:r>
      <w:r w:rsidRPr="00F6780A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F6780A">
        <w:rPr>
          <w:rFonts w:ascii="Times New Roman" w:hAnsi="Times New Roman" w:cs="Times New Roman"/>
          <w:color w:val="000000" w:themeColor="text1"/>
        </w:rPr>
        <w:fldChar w:fldCharType="separate"/>
      </w:r>
      <w:r w:rsidR="00F6780A" w:rsidRPr="00F6780A">
        <w:rPr>
          <w:rFonts w:ascii="Times New Roman" w:hAnsi="Times New Roman" w:cs="Times New Roman"/>
          <w:noProof/>
        </w:rPr>
        <w:t>1.</w:t>
      </w:r>
      <w:r w:rsidR="00F6780A" w:rsidRPr="00F6780A">
        <w:rPr>
          <w:rFonts w:ascii="Times New Roman" w:hAnsi="Times New Roman" w:cs="Times New Roman"/>
          <w:noProof/>
        </w:rPr>
        <w:tab/>
        <w:t>Jacobus D, Jensen N. 2003. Antimalarial N,N'-substituted biguanides derived from hydroxylaminesUS20030040544.</w:t>
      </w:r>
    </w:p>
    <w:p w14:paraId="4BE30E78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2.</w:t>
      </w:r>
      <w:r w:rsidRPr="00F6780A">
        <w:rPr>
          <w:rFonts w:ascii="Times New Roman" w:hAnsi="Times New Roman" w:cs="Times New Roman"/>
          <w:noProof/>
        </w:rPr>
        <w:tab/>
        <w:t>Jensen NP, Ager AL, Bliss RA, Canfield CJ, Kotecka BM, Rieckmann KH, Terpinski J, Jacobus DP.</w:t>
      </w:r>
      <w:r w:rsidRPr="00F6780A">
        <w:rPr>
          <w:rFonts w:ascii="Times New Roman" w:hAnsi="Times New Roman" w:cs="Times New Roman"/>
          <w:b/>
          <w:noProof/>
        </w:rPr>
        <w:t xml:space="preserve"> </w:t>
      </w:r>
      <w:r w:rsidRPr="00F6780A">
        <w:rPr>
          <w:rFonts w:ascii="Times New Roman" w:hAnsi="Times New Roman" w:cs="Times New Roman"/>
          <w:noProof/>
        </w:rPr>
        <w:t>2001. Phenoxypropoxybiguanides, prodrugs of DHFR-inhibiting diaminotriazine antimalarials. J Med Chem 44:3925-31.</w:t>
      </w:r>
    </w:p>
    <w:p w14:paraId="768291D7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3.</w:t>
      </w:r>
      <w:r w:rsidRPr="00F6780A">
        <w:rPr>
          <w:rFonts w:ascii="Times New Roman" w:hAnsi="Times New Roman" w:cs="Times New Roman"/>
          <w:noProof/>
        </w:rPr>
        <w:tab/>
        <w:t>Parenti MD, Pacchioni S, Ferrari AM, Rastelli G.</w:t>
      </w:r>
      <w:r w:rsidRPr="00F6780A">
        <w:rPr>
          <w:rFonts w:ascii="Times New Roman" w:hAnsi="Times New Roman" w:cs="Times New Roman"/>
          <w:b/>
          <w:noProof/>
        </w:rPr>
        <w:t xml:space="preserve"> </w:t>
      </w:r>
      <w:r w:rsidRPr="00F6780A">
        <w:rPr>
          <w:rFonts w:ascii="Times New Roman" w:hAnsi="Times New Roman" w:cs="Times New Roman"/>
          <w:noProof/>
        </w:rPr>
        <w:t>2004. Three-dimensional quantitative structure-activity relationship analysis of a set of Plasmodium falciparum dihydrofolate reductase inhibitors using a pharmacophore generation approach. J Med Chem 47:4258-67.</w:t>
      </w:r>
    </w:p>
    <w:p w14:paraId="63C21CEB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4.</w:t>
      </w:r>
      <w:r w:rsidRPr="00F6780A">
        <w:rPr>
          <w:rFonts w:ascii="Times New Roman" w:hAnsi="Times New Roman" w:cs="Times New Roman"/>
          <w:noProof/>
        </w:rPr>
        <w:tab/>
        <w:t>Patel DS, Ramesh M, Bharatam PV.</w:t>
      </w:r>
      <w:r w:rsidRPr="00F6780A">
        <w:rPr>
          <w:rFonts w:ascii="Times New Roman" w:hAnsi="Times New Roman" w:cs="Times New Roman"/>
          <w:b/>
          <w:noProof/>
        </w:rPr>
        <w:t xml:space="preserve"> </w:t>
      </w:r>
      <w:r w:rsidRPr="00F6780A">
        <w:rPr>
          <w:rFonts w:ascii="Times New Roman" w:hAnsi="Times New Roman" w:cs="Times New Roman"/>
          <w:noProof/>
        </w:rPr>
        <w:t>2012. CytochromeP450 isoenzyme specificity in the metabolism of anti-malarial biguanides: molecular docking and molecular dynamics analyses. Medicinal Chemistry Research 21:4274-4289.</w:t>
      </w:r>
    </w:p>
    <w:p w14:paraId="32FE5750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5.</w:t>
      </w:r>
      <w:r w:rsidRPr="00F6780A">
        <w:rPr>
          <w:rFonts w:ascii="Times New Roman" w:hAnsi="Times New Roman" w:cs="Times New Roman"/>
          <w:noProof/>
        </w:rPr>
        <w:tab/>
        <w:t>Shearer TW, Kozar MP, O'Neil MT, Smith PL, Schiehser GA, Jacobus DP, Diaz DS, Yang YS, Milhous WK, Skillman DR.</w:t>
      </w:r>
      <w:r w:rsidRPr="00F6780A">
        <w:rPr>
          <w:rFonts w:ascii="Times New Roman" w:hAnsi="Times New Roman" w:cs="Times New Roman"/>
          <w:b/>
          <w:noProof/>
        </w:rPr>
        <w:t xml:space="preserve"> </w:t>
      </w:r>
      <w:r w:rsidRPr="00F6780A">
        <w:rPr>
          <w:rFonts w:ascii="Times New Roman" w:hAnsi="Times New Roman" w:cs="Times New Roman"/>
          <w:noProof/>
        </w:rPr>
        <w:t>2005. In vitro metabolism of phenoxypropoxybiguanide analogues in human liver microsomes to potent antimalarial dihydrotriazines. J Med Chem 48:2805-13.</w:t>
      </w:r>
    </w:p>
    <w:p w14:paraId="5A73AD46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6.</w:t>
      </w:r>
      <w:r w:rsidRPr="00F6780A">
        <w:rPr>
          <w:rFonts w:ascii="Times New Roman" w:hAnsi="Times New Roman" w:cs="Times New Roman"/>
          <w:noProof/>
        </w:rPr>
        <w:tab/>
        <w:t xml:space="preserve">Jacobus D, Schiehser G, Shieh H-M, Jensen N, Terpinski J. 2004. Biguanide and Dihydrotriazine Derivatives  </w:t>
      </w:r>
    </w:p>
    <w:p w14:paraId="7EC0B6AF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7.</w:t>
      </w:r>
      <w:r w:rsidRPr="00F6780A">
        <w:rPr>
          <w:rFonts w:ascii="Times New Roman" w:hAnsi="Times New Roman" w:cs="Times New Roman"/>
          <w:noProof/>
        </w:rPr>
        <w:tab/>
        <w:t>Curd FH, Hendry JA, et al.</w:t>
      </w:r>
      <w:r w:rsidRPr="00F6780A">
        <w:rPr>
          <w:rFonts w:ascii="Times New Roman" w:hAnsi="Times New Roman" w:cs="Times New Roman"/>
          <w:b/>
          <w:noProof/>
        </w:rPr>
        <w:t xml:space="preserve"> </w:t>
      </w:r>
      <w:r w:rsidRPr="00F6780A">
        <w:rPr>
          <w:rFonts w:ascii="Times New Roman" w:hAnsi="Times New Roman" w:cs="Times New Roman"/>
          <w:noProof/>
        </w:rPr>
        <w:t>1948. Synthetic antimalarials; an alternative route to N1-aryl-N5-alkyldiguanides. J Chem Soc:1630-6.</w:t>
      </w:r>
    </w:p>
    <w:p w14:paraId="602003F4" w14:textId="77777777" w:rsidR="00F6780A" w:rsidRPr="00F6780A" w:rsidRDefault="00F6780A" w:rsidP="00327B6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F6780A">
        <w:rPr>
          <w:rFonts w:ascii="Times New Roman" w:hAnsi="Times New Roman" w:cs="Times New Roman"/>
          <w:noProof/>
        </w:rPr>
        <w:t>8.</w:t>
      </w:r>
      <w:r w:rsidRPr="00F6780A">
        <w:rPr>
          <w:rFonts w:ascii="Times New Roman" w:hAnsi="Times New Roman" w:cs="Times New Roman"/>
          <w:noProof/>
        </w:rPr>
        <w:tab/>
        <w:t>M.  Bami HL, PC. G.</w:t>
      </w:r>
      <w:r w:rsidRPr="00F6780A">
        <w:rPr>
          <w:rFonts w:ascii="Times New Roman" w:hAnsi="Times New Roman" w:cs="Times New Roman"/>
          <w:b/>
          <w:noProof/>
        </w:rPr>
        <w:t xml:space="preserve"> </w:t>
      </w:r>
      <w:r w:rsidRPr="00F6780A">
        <w:rPr>
          <w:rFonts w:ascii="Times New Roman" w:hAnsi="Times New Roman" w:cs="Times New Roman"/>
          <w:noProof/>
        </w:rPr>
        <w:t>1949. Studies in Antimalarials Part X.  N1-Aryl-N5-heterocyclic-biguanides.  . Journal of the Indian Institute of Science 31A, II: 9-14.</w:t>
      </w:r>
    </w:p>
    <w:p w14:paraId="14AD9F83" w14:textId="422D54EE" w:rsidR="006A2250" w:rsidRDefault="00FA35E3" w:rsidP="00327B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6780A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6A2250" w:rsidSect="00E56D82">
      <w:pgSz w:w="16840" w:h="23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75B8A"/>
    <w:multiLevelType w:val="hybridMultilevel"/>
    <w:tmpl w:val="1B7A7B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47DA6"/>
    <w:multiLevelType w:val="hybridMultilevel"/>
    <w:tmpl w:val="DC704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470120">
    <w:abstractNumId w:val="1"/>
  </w:num>
  <w:num w:numId="2" w16cid:durableId="82150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11AC3"/>
    <w:rsid w:val="00003B77"/>
    <w:rsid w:val="00015B9D"/>
    <w:rsid w:val="000236F1"/>
    <w:rsid w:val="000452D9"/>
    <w:rsid w:val="00045E59"/>
    <w:rsid w:val="000513E9"/>
    <w:rsid w:val="000600DB"/>
    <w:rsid w:val="000803F0"/>
    <w:rsid w:val="000828AC"/>
    <w:rsid w:val="00082DED"/>
    <w:rsid w:val="000854DF"/>
    <w:rsid w:val="00090C53"/>
    <w:rsid w:val="00095DAD"/>
    <w:rsid w:val="000A1799"/>
    <w:rsid w:val="000A2996"/>
    <w:rsid w:val="000B3126"/>
    <w:rsid w:val="000B76C9"/>
    <w:rsid w:val="000C145B"/>
    <w:rsid w:val="000C2870"/>
    <w:rsid w:val="000C7781"/>
    <w:rsid w:val="000D33F7"/>
    <w:rsid w:val="000F0B34"/>
    <w:rsid w:val="000F74E7"/>
    <w:rsid w:val="00100E55"/>
    <w:rsid w:val="00110DE3"/>
    <w:rsid w:val="00116F21"/>
    <w:rsid w:val="00116FFE"/>
    <w:rsid w:val="00136799"/>
    <w:rsid w:val="00136EEA"/>
    <w:rsid w:val="00146E67"/>
    <w:rsid w:val="00150CCF"/>
    <w:rsid w:val="00164823"/>
    <w:rsid w:val="00172970"/>
    <w:rsid w:val="001739F2"/>
    <w:rsid w:val="00176FD3"/>
    <w:rsid w:val="00182B45"/>
    <w:rsid w:val="001840AB"/>
    <w:rsid w:val="001840E5"/>
    <w:rsid w:val="00186BA6"/>
    <w:rsid w:val="00190A71"/>
    <w:rsid w:val="001A53AA"/>
    <w:rsid w:val="001A6007"/>
    <w:rsid w:val="001C0538"/>
    <w:rsid w:val="001C1ACA"/>
    <w:rsid w:val="001C2F87"/>
    <w:rsid w:val="001D068E"/>
    <w:rsid w:val="001D26AD"/>
    <w:rsid w:val="001D5577"/>
    <w:rsid w:val="001D594D"/>
    <w:rsid w:val="001D7683"/>
    <w:rsid w:val="002017B2"/>
    <w:rsid w:val="00201891"/>
    <w:rsid w:val="00223DE1"/>
    <w:rsid w:val="00243D47"/>
    <w:rsid w:val="002452E6"/>
    <w:rsid w:val="002556A5"/>
    <w:rsid w:val="002639E0"/>
    <w:rsid w:val="002737D7"/>
    <w:rsid w:val="00290AE4"/>
    <w:rsid w:val="002940AA"/>
    <w:rsid w:val="002A3A42"/>
    <w:rsid w:val="002B1248"/>
    <w:rsid w:val="002B1A2E"/>
    <w:rsid w:val="002B1A56"/>
    <w:rsid w:val="002B400C"/>
    <w:rsid w:val="002C3C19"/>
    <w:rsid w:val="002C5C48"/>
    <w:rsid w:val="002C6174"/>
    <w:rsid w:val="002D4103"/>
    <w:rsid w:val="002D7235"/>
    <w:rsid w:val="002E1E06"/>
    <w:rsid w:val="002F68E4"/>
    <w:rsid w:val="003276B5"/>
    <w:rsid w:val="00327B6E"/>
    <w:rsid w:val="00352D9C"/>
    <w:rsid w:val="00354D99"/>
    <w:rsid w:val="00362218"/>
    <w:rsid w:val="00364776"/>
    <w:rsid w:val="00364F0C"/>
    <w:rsid w:val="00373B18"/>
    <w:rsid w:val="0037515C"/>
    <w:rsid w:val="00376049"/>
    <w:rsid w:val="0037617C"/>
    <w:rsid w:val="00383A8B"/>
    <w:rsid w:val="003928B5"/>
    <w:rsid w:val="0039741F"/>
    <w:rsid w:val="003A0348"/>
    <w:rsid w:val="003A071B"/>
    <w:rsid w:val="003A1C40"/>
    <w:rsid w:val="003A7991"/>
    <w:rsid w:val="003B4B2B"/>
    <w:rsid w:val="003B5B24"/>
    <w:rsid w:val="003C0F31"/>
    <w:rsid w:val="003D103C"/>
    <w:rsid w:val="003D1DFB"/>
    <w:rsid w:val="003E59C8"/>
    <w:rsid w:val="00403B64"/>
    <w:rsid w:val="004065D2"/>
    <w:rsid w:val="00410090"/>
    <w:rsid w:val="0042154F"/>
    <w:rsid w:val="00423002"/>
    <w:rsid w:val="00425027"/>
    <w:rsid w:val="00440A47"/>
    <w:rsid w:val="0044360E"/>
    <w:rsid w:val="00454998"/>
    <w:rsid w:val="004557E7"/>
    <w:rsid w:val="004614C7"/>
    <w:rsid w:val="004726EF"/>
    <w:rsid w:val="00482B2A"/>
    <w:rsid w:val="0049753B"/>
    <w:rsid w:val="004B0DBA"/>
    <w:rsid w:val="004B1294"/>
    <w:rsid w:val="004B1C40"/>
    <w:rsid w:val="004B2719"/>
    <w:rsid w:val="004C1F36"/>
    <w:rsid w:val="004D6113"/>
    <w:rsid w:val="004D7A10"/>
    <w:rsid w:val="004F24E1"/>
    <w:rsid w:val="00507855"/>
    <w:rsid w:val="00515852"/>
    <w:rsid w:val="00530399"/>
    <w:rsid w:val="00537C1C"/>
    <w:rsid w:val="00543078"/>
    <w:rsid w:val="00550C1E"/>
    <w:rsid w:val="0055304E"/>
    <w:rsid w:val="00566C32"/>
    <w:rsid w:val="0056737F"/>
    <w:rsid w:val="00571C53"/>
    <w:rsid w:val="00577EE7"/>
    <w:rsid w:val="00580882"/>
    <w:rsid w:val="00587D5F"/>
    <w:rsid w:val="005909DF"/>
    <w:rsid w:val="005B67F0"/>
    <w:rsid w:val="005B75DE"/>
    <w:rsid w:val="005C2B9F"/>
    <w:rsid w:val="005D1CF6"/>
    <w:rsid w:val="005E4868"/>
    <w:rsid w:val="005E7CAE"/>
    <w:rsid w:val="005F2A73"/>
    <w:rsid w:val="00600E04"/>
    <w:rsid w:val="0062027A"/>
    <w:rsid w:val="00621C76"/>
    <w:rsid w:val="00621E46"/>
    <w:rsid w:val="00622E53"/>
    <w:rsid w:val="00635E5C"/>
    <w:rsid w:val="00643CCC"/>
    <w:rsid w:val="006472F9"/>
    <w:rsid w:val="00651153"/>
    <w:rsid w:val="006521B9"/>
    <w:rsid w:val="00660EB3"/>
    <w:rsid w:val="00663F87"/>
    <w:rsid w:val="00666CE2"/>
    <w:rsid w:val="00670A48"/>
    <w:rsid w:val="00671F85"/>
    <w:rsid w:val="00673F20"/>
    <w:rsid w:val="006928CF"/>
    <w:rsid w:val="00693269"/>
    <w:rsid w:val="006953CF"/>
    <w:rsid w:val="00697E19"/>
    <w:rsid w:val="006A1421"/>
    <w:rsid w:val="006A2250"/>
    <w:rsid w:val="006A6069"/>
    <w:rsid w:val="006A65CD"/>
    <w:rsid w:val="006B0842"/>
    <w:rsid w:val="006B2D17"/>
    <w:rsid w:val="006C243B"/>
    <w:rsid w:val="006C7F9E"/>
    <w:rsid w:val="006D0303"/>
    <w:rsid w:val="006D1001"/>
    <w:rsid w:val="007010C3"/>
    <w:rsid w:val="00701E0B"/>
    <w:rsid w:val="0070371D"/>
    <w:rsid w:val="0071259F"/>
    <w:rsid w:val="00714317"/>
    <w:rsid w:val="0071675A"/>
    <w:rsid w:val="00724753"/>
    <w:rsid w:val="007400EE"/>
    <w:rsid w:val="00743707"/>
    <w:rsid w:val="007442F8"/>
    <w:rsid w:val="007660E4"/>
    <w:rsid w:val="00793986"/>
    <w:rsid w:val="007B4CE4"/>
    <w:rsid w:val="007B5D42"/>
    <w:rsid w:val="007E082F"/>
    <w:rsid w:val="007F0C5D"/>
    <w:rsid w:val="007F476C"/>
    <w:rsid w:val="00802387"/>
    <w:rsid w:val="00807A07"/>
    <w:rsid w:val="008104D6"/>
    <w:rsid w:val="00810625"/>
    <w:rsid w:val="00812F74"/>
    <w:rsid w:val="008138AF"/>
    <w:rsid w:val="00814C95"/>
    <w:rsid w:val="00815695"/>
    <w:rsid w:val="008254CC"/>
    <w:rsid w:val="008311C2"/>
    <w:rsid w:val="00836C3D"/>
    <w:rsid w:val="00845E69"/>
    <w:rsid w:val="00851A5C"/>
    <w:rsid w:val="00851D68"/>
    <w:rsid w:val="00852960"/>
    <w:rsid w:val="008610E0"/>
    <w:rsid w:val="0086181C"/>
    <w:rsid w:val="00864998"/>
    <w:rsid w:val="00871594"/>
    <w:rsid w:val="00881D0F"/>
    <w:rsid w:val="0088373B"/>
    <w:rsid w:val="00883B14"/>
    <w:rsid w:val="00890183"/>
    <w:rsid w:val="008902D4"/>
    <w:rsid w:val="00892D8C"/>
    <w:rsid w:val="008946AE"/>
    <w:rsid w:val="00894E92"/>
    <w:rsid w:val="008B1F1C"/>
    <w:rsid w:val="008C02A6"/>
    <w:rsid w:val="008F3596"/>
    <w:rsid w:val="008F53B2"/>
    <w:rsid w:val="00902040"/>
    <w:rsid w:val="009027C6"/>
    <w:rsid w:val="00903B3A"/>
    <w:rsid w:val="009054C2"/>
    <w:rsid w:val="00907C82"/>
    <w:rsid w:val="0092517C"/>
    <w:rsid w:val="00941F2D"/>
    <w:rsid w:val="00950AF3"/>
    <w:rsid w:val="009570DD"/>
    <w:rsid w:val="0096340A"/>
    <w:rsid w:val="009652C3"/>
    <w:rsid w:val="00966408"/>
    <w:rsid w:val="009736FD"/>
    <w:rsid w:val="0097719B"/>
    <w:rsid w:val="00983AFC"/>
    <w:rsid w:val="009842AB"/>
    <w:rsid w:val="00984AD4"/>
    <w:rsid w:val="009A5F8F"/>
    <w:rsid w:val="009C057D"/>
    <w:rsid w:val="009C2C81"/>
    <w:rsid w:val="009C4699"/>
    <w:rsid w:val="009C48C2"/>
    <w:rsid w:val="009D3EDF"/>
    <w:rsid w:val="009D66FB"/>
    <w:rsid w:val="009E2952"/>
    <w:rsid w:val="009E63BF"/>
    <w:rsid w:val="009F2C65"/>
    <w:rsid w:val="009F506A"/>
    <w:rsid w:val="00A0041A"/>
    <w:rsid w:val="00A0520E"/>
    <w:rsid w:val="00A17211"/>
    <w:rsid w:val="00A204A5"/>
    <w:rsid w:val="00A24A56"/>
    <w:rsid w:val="00A25F6D"/>
    <w:rsid w:val="00A27143"/>
    <w:rsid w:val="00A40B17"/>
    <w:rsid w:val="00A56B16"/>
    <w:rsid w:val="00A575FF"/>
    <w:rsid w:val="00A97286"/>
    <w:rsid w:val="00AA0641"/>
    <w:rsid w:val="00AB5D5C"/>
    <w:rsid w:val="00AC17D4"/>
    <w:rsid w:val="00AC5A43"/>
    <w:rsid w:val="00AC5D89"/>
    <w:rsid w:val="00AD136B"/>
    <w:rsid w:val="00AE3AEE"/>
    <w:rsid w:val="00AE3CE2"/>
    <w:rsid w:val="00AE4BB2"/>
    <w:rsid w:val="00AF191E"/>
    <w:rsid w:val="00AF5075"/>
    <w:rsid w:val="00B143C9"/>
    <w:rsid w:val="00B2347A"/>
    <w:rsid w:val="00B46E1F"/>
    <w:rsid w:val="00B51DC1"/>
    <w:rsid w:val="00B558D2"/>
    <w:rsid w:val="00B55DEA"/>
    <w:rsid w:val="00B56E8E"/>
    <w:rsid w:val="00B66074"/>
    <w:rsid w:val="00B803D3"/>
    <w:rsid w:val="00B9551A"/>
    <w:rsid w:val="00BB1EF7"/>
    <w:rsid w:val="00BB641D"/>
    <w:rsid w:val="00BB70A5"/>
    <w:rsid w:val="00BC2C58"/>
    <w:rsid w:val="00BD38CF"/>
    <w:rsid w:val="00BF03D6"/>
    <w:rsid w:val="00BF0C07"/>
    <w:rsid w:val="00BF20AF"/>
    <w:rsid w:val="00C05A0C"/>
    <w:rsid w:val="00C077EB"/>
    <w:rsid w:val="00C202D4"/>
    <w:rsid w:val="00C505BD"/>
    <w:rsid w:val="00C50A2B"/>
    <w:rsid w:val="00C6140F"/>
    <w:rsid w:val="00C704F3"/>
    <w:rsid w:val="00C73440"/>
    <w:rsid w:val="00C74E6F"/>
    <w:rsid w:val="00C77807"/>
    <w:rsid w:val="00C94C61"/>
    <w:rsid w:val="00C94ECC"/>
    <w:rsid w:val="00CB6EA7"/>
    <w:rsid w:val="00CB6FFD"/>
    <w:rsid w:val="00CC2E9B"/>
    <w:rsid w:val="00CC7629"/>
    <w:rsid w:val="00CD5D95"/>
    <w:rsid w:val="00CE2560"/>
    <w:rsid w:val="00CF2376"/>
    <w:rsid w:val="00CF5374"/>
    <w:rsid w:val="00CF5B00"/>
    <w:rsid w:val="00D00CB2"/>
    <w:rsid w:val="00D04D82"/>
    <w:rsid w:val="00D1153B"/>
    <w:rsid w:val="00D11AC3"/>
    <w:rsid w:val="00D2740D"/>
    <w:rsid w:val="00D274B0"/>
    <w:rsid w:val="00D27B7D"/>
    <w:rsid w:val="00D35346"/>
    <w:rsid w:val="00D65022"/>
    <w:rsid w:val="00D66CF6"/>
    <w:rsid w:val="00D71D62"/>
    <w:rsid w:val="00D738B1"/>
    <w:rsid w:val="00D74625"/>
    <w:rsid w:val="00D85582"/>
    <w:rsid w:val="00D93BC0"/>
    <w:rsid w:val="00D94BC5"/>
    <w:rsid w:val="00D97629"/>
    <w:rsid w:val="00DA77A3"/>
    <w:rsid w:val="00DD177F"/>
    <w:rsid w:val="00DD44A8"/>
    <w:rsid w:val="00DD63F7"/>
    <w:rsid w:val="00DF0402"/>
    <w:rsid w:val="00DF24D6"/>
    <w:rsid w:val="00E00CEC"/>
    <w:rsid w:val="00E03817"/>
    <w:rsid w:val="00E11D7E"/>
    <w:rsid w:val="00E25EB8"/>
    <w:rsid w:val="00E26763"/>
    <w:rsid w:val="00E26C69"/>
    <w:rsid w:val="00E323C7"/>
    <w:rsid w:val="00E3728B"/>
    <w:rsid w:val="00E4518B"/>
    <w:rsid w:val="00E46AE2"/>
    <w:rsid w:val="00E56D82"/>
    <w:rsid w:val="00E57CE3"/>
    <w:rsid w:val="00E61D39"/>
    <w:rsid w:val="00E654A4"/>
    <w:rsid w:val="00E739C9"/>
    <w:rsid w:val="00E8361A"/>
    <w:rsid w:val="00E85E60"/>
    <w:rsid w:val="00E944D6"/>
    <w:rsid w:val="00E9632B"/>
    <w:rsid w:val="00EB4ADD"/>
    <w:rsid w:val="00EC6797"/>
    <w:rsid w:val="00EE00DF"/>
    <w:rsid w:val="00EE16B5"/>
    <w:rsid w:val="00EE5BC7"/>
    <w:rsid w:val="00EF3769"/>
    <w:rsid w:val="00F17A08"/>
    <w:rsid w:val="00F20887"/>
    <w:rsid w:val="00F232C6"/>
    <w:rsid w:val="00F244A1"/>
    <w:rsid w:val="00F31518"/>
    <w:rsid w:val="00F44FC9"/>
    <w:rsid w:val="00F56819"/>
    <w:rsid w:val="00F6304F"/>
    <w:rsid w:val="00F641D7"/>
    <w:rsid w:val="00F6780A"/>
    <w:rsid w:val="00F7371E"/>
    <w:rsid w:val="00F94AD6"/>
    <w:rsid w:val="00F94D39"/>
    <w:rsid w:val="00FA35E3"/>
    <w:rsid w:val="00FB53F9"/>
    <w:rsid w:val="00FC23A2"/>
    <w:rsid w:val="00FC26D8"/>
    <w:rsid w:val="00FD510D"/>
    <w:rsid w:val="00FD5A36"/>
    <w:rsid w:val="00FD68B6"/>
    <w:rsid w:val="00FE58B4"/>
    <w:rsid w:val="00FE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3C7F"/>
  <w15:chartTrackingRefBased/>
  <w15:docId w15:val="{A922ACE4-6D81-E54B-8155-64D48DAE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A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A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A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A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4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3D47"/>
  </w:style>
  <w:style w:type="paragraph" w:styleId="NormalWeb">
    <w:name w:val="Normal (Web)"/>
    <w:basedOn w:val="Normal"/>
    <w:uiPriority w:val="99"/>
    <w:semiHidden/>
    <w:unhideWhenUsed/>
    <w:rsid w:val="007400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link w:val="ParagraphCar"/>
    <w:rsid w:val="001C1ACA"/>
    <w:pPr>
      <w:spacing w:before="120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ragraphCar">
    <w:name w:val="Paragraph Car"/>
    <w:basedOn w:val="DefaultParagraphFont"/>
    <w:link w:val="Paragraph"/>
    <w:rsid w:val="001C1AC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1ACA"/>
    <w:pPr>
      <w:jc w:val="center"/>
    </w:pPr>
    <w:rPr>
      <w:rFonts w:ascii="Aptos" w:eastAsia="MS Mincho" w:hAnsi="Aptos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CA"/>
    <w:rPr>
      <w:rFonts w:ascii="Aptos" w:eastAsia="MS Mincho" w:hAnsi="Aptos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3B4B2B"/>
  </w:style>
  <w:style w:type="character" w:styleId="Emphasis">
    <w:name w:val="Emphasis"/>
    <w:basedOn w:val="DefaultParagraphFont"/>
    <w:uiPriority w:val="20"/>
    <w:qFormat/>
    <w:rsid w:val="003B4B2B"/>
    <w:rPr>
      <w:i/>
      <w:iCs/>
    </w:rPr>
  </w:style>
  <w:style w:type="paragraph" w:styleId="Revision">
    <w:name w:val="Revision"/>
    <w:hidden/>
    <w:uiPriority w:val="99"/>
    <w:semiHidden/>
    <w:rsid w:val="00AB5D5C"/>
  </w:style>
  <w:style w:type="paragraph" w:customStyle="1" w:styleId="EndNoteBibliography">
    <w:name w:val="EndNote Bibliography"/>
    <w:basedOn w:val="Normal"/>
    <w:link w:val="EndNoteBibliographyChar"/>
    <w:rsid w:val="00FA35E3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A35E3"/>
    <w:rPr>
      <w:rFonts w:ascii="Aptos" w:eastAsiaTheme="minorEastAsia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6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0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6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0</Words>
  <Characters>935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aionz</dc:creator>
  <cp:keywords/>
  <dc:description/>
  <cp:lastModifiedBy>Vydyam, Pratap</cp:lastModifiedBy>
  <cp:revision>4</cp:revision>
  <cp:lastPrinted>2024-03-03T22:37:00Z</cp:lastPrinted>
  <dcterms:created xsi:type="dcterms:W3CDTF">2024-03-09T03:45:00Z</dcterms:created>
  <dcterms:modified xsi:type="dcterms:W3CDTF">2024-03-09T06:35:00Z</dcterms:modified>
</cp:coreProperties>
</file>